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F6468B" w14:textId="47C25C75" w:rsidR="00761D67" w:rsidRPr="00150CF5" w:rsidRDefault="00150CF5" w:rsidP="00761D6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150CF5">
        <w:rPr>
          <w:rFonts w:ascii="Times New Roman" w:hAnsi="Times New Roman" w:cs="Times New Roman"/>
          <w:b/>
          <w:bCs/>
          <w:sz w:val="28"/>
          <w:szCs w:val="28"/>
        </w:rPr>
        <w:t>Land use and season interactively affect honeybee (Apis mellifera) body size and fat stores</w:t>
      </w:r>
    </w:p>
    <w:tbl>
      <w:tblPr>
        <w:tblW w:w="9637" w:type="dxa"/>
        <w:tblLook w:val="04A0" w:firstRow="1" w:lastRow="0" w:firstColumn="1" w:lastColumn="0" w:noHBand="0" w:noVBand="1"/>
      </w:tblPr>
      <w:tblGrid>
        <w:gridCol w:w="1496"/>
        <w:gridCol w:w="1479"/>
        <w:gridCol w:w="1340"/>
        <w:gridCol w:w="1975"/>
        <w:gridCol w:w="1054"/>
        <w:gridCol w:w="546"/>
        <w:gridCol w:w="848"/>
        <w:gridCol w:w="899"/>
      </w:tblGrid>
      <w:tr w:rsidR="005E5989" w:rsidRPr="004F41C9" w14:paraId="1F466877" w14:textId="77777777" w:rsidTr="009D3BF4">
        <w:trPr>
          <w:trHeight w:val="310"/>
        </w:trPr>
        <w:tc>
          <w:tcPr>
            <w:tcW w:w="9637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D29BA" w14:textId="15D547AC" w:rsidR="005E5989" w:rsidRPr="009D3BF4" w:rsidRDefault="005E5989" w:rsidP="0029535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A600D3">
              <w:rPr>
                <w:rFonts w:ascii="Times New Roman" w:hAnsi="Times New Roman" w:cs="Times New Roman" w:hint="eastAsia"/>
                <w:b/>
                <w:bCs/>
                <w:color w:val="000000"/>
              </w:rPr>
              <w:t>S</w:t>
            </w:r>
            <w:r w:rsidR="001C37A6">
              <w:rPr>
                <w:rFonts w:ascii="Times New Roman" w:hAnsi="Times New Roman" w:cs="Times New Roman" w:hint="eastAsia"/>
                <w:b/>
                <w:bCs/>
                <w:color w:val="000000"/>
              </w:rPr>
              <w:t>2</w:t>
            </w:r>
            <w:r w:rsidRPr="004F41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832736"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 </w:t>
            </w:r>
            <w:r w:rsidRPr="004F41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d width (mm) differences in different  seasons and landscapes</w:t>
            </w:r>
          </w:p>
        </w:tc>
      </w:tr>
      <w:tr w:rsidR="005E5989" w:rsidRPr="004F41C9" w14:paraId="00D38FAE" w14:textId="77777777" w:rsidTr="009D3BF4">
        <w:trPr>
          <w:trHeight w:val="570"/>
        </w:trPr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250EE" w14:textId="77777777" w:rsidR="005E5989" w:rsidRPr="004F41C9" w:rsidRDefault="005E5989" w:rsidP="0029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Landscapes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7A10A" w14:textId="77777777" w:rsidR="005E5989" w:rsidRPr="004F41C9" w:rsidRDefault="005E5989" w:rsidP="0029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easons(A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9C9BC" w14:textId="77777777" w:rsidR="005E5989" w:rsidRPr="004F41C9" w:rsidRDefault="005E5989" w:rsidP="0029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eason(B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FD079D" w14:textId="77777777" w:rsidR="005E5989" w:rsidRPr="004F41C9" w:rsidRDefault="005E5989" w:rsidP="0029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 xml:space="preserve">Difference </w:t>
            </w:r>
            <w:r w:rsidRPr="004F41C9">
              <w:rPr>
                <w:rFonts w:ascii="Times New Roman" w:eastAsia="Times New Roman" w:hAnsi="Times New Roman" w:cs="Times New Roman"/>
                <w:color w:val="000000"/>
              </w:rPr>
              <w:br/>
              <w:t>of Mean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9F577" w14:textId="77777777" w:rsidR="005E5989" w:rsidRPr="004F41C9" w:rsidRDefault="005E5989" w:rsidP="0029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AB17E" w14:textId="77777777" w:rsidR="005E5989" w:rsidRPr="004F41C9" w:rsidRDefault="005E5989" w:rsidP="0029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F41C9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811C1" w14:textId="77777777" w:rsidR="005E5989" w:rsidRPr="004F41C9" w:rsidRDefault="005E5989" w:rsidP="0029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DF101" w14:textId="77777777" w:rsidR="005E5989" w:rsidRPr="004F41C9" w:rsidRDefault="005E5989" w:rsidP="0029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5E5989" w:rsidRPr="004F41C9" w14:paraId="6C395A62" w14:textId="77777777" w:rsidTr="009D3BF4">
        <w:trPr>
          <w:trHeight w:val="310"/>
        </w:trPr>
        <w:tc>
          <w:tcPr>
            <w:tcW w:w="149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BB14B" w14:textId="37D17C3F" w:rsidR="005E5989" w:rsidRPr="00451AA6" w:rsidRDefault="005E5989" w:rsidP="002953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Agr</w:t>
            </w:r>
            <w:r w:rsidR="00451AA6">
              <w:rPr>
                <w:rFonts w:ascii="Times New Roman" w:hAnsi="Times New Roman" w:cs="Times New Roman" w:hint="eastAsia"/>
                <w:color w:val="000000"/>
              </w:rPr>
              <w:t>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D7518" w14:textId="326CDE6E" w:rsidR="005E5989" w:rsidRPr="00451AA6" w:rsidRDefault="005E5989" w:rsidP="002953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pr</w:t>
            </w:r>
            <w:r w:rsidR="00451AA6">
              <w:rPr>
                <w:rFonts w:ascii="Times New Roman" w:hAnsi="Times New Roman" w:cs="Times New Roman" w:hint="eastAsia"/>
                <w:color w:val="000000"/>
              </w:rPr>
              <w:t>in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1FFC5" w14:textId="47745FBA" w:rsidR="005E5989" w:rsidRPr="00451AA6" w:rsidRDefault="005E5989" w:rsidP="002953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  <w:r w:rsidR="00451AA6">
              <w:rPr>
                <w:rFonts w:ascii="Times New Roman" w:hAnsi="Times New Roman" w:cs="Times New Roman" w:hint="eastAsia"/>
                <w:color w:val="000000"/>
              </w:rPr>
              <w:t>mer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E118A" w14:textId="77777777" w:rsidR="005E5989" w:rsidRPr="004F41C9" w:rsidRDefault="005E5989" w:rsidP="0029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3C754" w14:textId="77777777" w:rsidR="005E5989" w:rsidRPr="004F41C9" w:rsidRDefault="005E5989" w:rsidP="0029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0.0095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2C672" w14:textId="77777777" w:rsidR="005E5989" w:rsidRPr="004F41C9" w:rsidRDefault="005E5989" w:rsidP="0029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3D097" w14:textId="77777777" w:rsidR="005E5989" w:rsidRPr="004F41C9" w:rsidRDefault="005E5989" w:rsidP="0029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-0.58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60E24" w14:textId="77777777" w:rsidR="005E5989" w:rsidRPr="004F41C9" w:rsidRDefault="005E5989" w:rsidP="0029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0.8276</w:t>
            </w:r>
          </w:p>
        </w:tc>
      </w:tr>
      <w:tr w:rsidR="005E5989" w:rsidRPr="004F41C9" w14:paraId="3CFF5F68" w14:textId="77777777" w:rsidTr="009D3BF4">
        <w:trPr>
          <w:trHeight w:val="310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4D6399" w14:textId="77777777" w:rsidR="005E5989" w:rsidRPr="004F41C9" w:rsidRDefault="005E5989" w:rsidP="0029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2EA7C" w14:textId="6C0998CA" w:rsidR="005E5989" w:rsidRPr="00451AA6" w:rsidRDefault="005E5989" w:rsidP="002953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  <w:r w:rsidR="00451AA6">
              <w:rPr>
                <w:rFonts w:ascii="Times New Roman" w:hAnsi="Times New Roman" w:cs="Times New Roman" w:hint="eastAsia"/>
                <w:color w:val="000000"/>
              </w:rPr>
              <w:t>m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A3AF0" w14:textId="2FA4B2E5" w:rsidR="005E5989" w:rsidRPr="00451AA6" w:rsidRDefault="005E5989" w:rsidP="002953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Aut</w:t>
            </w:r>
            <w:r w:rsidR="00451AA6">
              <w:rPr>
                <w:rFonts w:ascii="Times New Roman" w:hAnsi="Times New Roman" w:cs="Times New Roman" w:hint="eastAsia"/>
                <w:color w:val="000000"/>
              </w:rPr>
              <w:t>umn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3E340" w14:textId="77777777" w:rsidR="005E5989" w:rsidRPr="004F41C9" w:rsidRDefault="005E5989" w:rsidP="0029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1F4D4" w14:textId="77777777" w:rsidR="005E5989" w:rsidRPr="004F41C9" w:rsidRDefault="005E5989" w:rsidP="0029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0.0095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A361E" w14:textId="77777777" w:rsidR="005E5989" w:rsidRPr="004F41C9" w:rsidRDefault="005E5989" w:rsidP="0029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AF337" w14:textId="77777777" w:rsidR="005E5989" w:rsidRPr="004F41C9" w:rsidRDefault="005E5989" w:rsidP="0029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-0.54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16868" w14:textId="77777777" w:rsidR="005E5989" w:rsidRPr="004F41C9" w:rsidRDefault="005E5989" w:rsidP="0029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0.8508</w:t>
            </w:r>
          </w:p>
        </w:tc>
      </w:tr>
      <w:tr w:rsidR="005E5989" w:rsidRPr="004F41C9" w14:paraId="5BE11442" w14:textId="77777777" w:rsidTr="009D3BF4">
        <w:trPr>
          <w:trHeight w:val="310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BFBEA" w14:textId="77777777" w:rsidR="005E5989" w:rsidRPr="004F41C9" w:rsidRDefault="005E5989" w:rsidP="0029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BFF65" w14:textId="4E207DFF" w:rsidR="005E5989" w:rsidRPr="00451AA6" w:rsidRDefault="005E5989" w:rsidP="002953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Aut</w:t>
            </w:r>
            <w:r w:rsidR="00451AA6">
              <w:rPr>
                <w:rFonts w:ascii="Times New Roman" w:hAnsi="Times New Roman" w:cs="Times New Roman" w:hint="eastAsia"/>
                <w:color w:val="000000"/>
              </w:rPr>
              <w:t>um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1B927" w14:textId="70D287D4" w:rsidR="005E5989" w:rsidRPr="00451AA6" w:rsidRDefault="005E5989" w:rsidP="002953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pr</w:t>
            </w:r>
            <w:r w:rsidR="00451AA6">
              <w:rPr>
                <w:rFonts w:ascii="Times New Roman" w:hAnsi="Times New Roman" w:cs="Times New Roman" w:hint="eastAsia"/>
                <w:color w:val="000000"/>
              </w:rPr>
              <w:t>ing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909ED" w14:textId="77777777" w:rsidR="005E5989" w:rsidRPr="004F41C9" w:rsidRDefault="005E5989" w:rsidP="0029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E8D22" w14:textId="77777777" w:rsidR="005E5989" w:rsidRPr="004F41C9" w:rsidRDefault="005E5989" w:rsidP="0029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0.0096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9287E" w14:textId="77777777" w:rsidR="005E5989" w:rsidRPr="004F41C9" w:rsidRDefault="005E5989" w:rsidP="0029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26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34D22" w14:textId="77777777" w:rsidR="005E5989" w:rsidRPr="004F41C9" w:rsidRDefault="005E5989" w:rsidP="0029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1.12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2BF48" w14:textId="77777777" w:rsidR="005E5989" w:rsidRPr="004F41C9" w:rsidRDefault="005E5989" w:rsidP="0029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0.5014</w:t>
            </w:r>
          </w:p>
        </w:tc>
      </w:tr>
      <w:tr w:rsidR="00451AA6" w:rsidRPr="004F41C9" w14:paraId="45538756" w14:textId="77777777" w:rsidTr="009D3BF4">
        <w:trPr>
          <w:trHeight w:val="310"/>
        </w:trPr>
        <w:tc>
          <w:tcPr>
            <w:tcW w:w="149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2FF6A" w14:textId="40EDB31F" w:rsidR="00451AA6" w:rsidRPr="00451AA6" w:rsidRDefault="00451AA6" w:rsidP="00451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Urb</w:t>
            </w:r>
            <w:r>
              <w:rPr>
                <w:rFonts w:ascii="Times New Roman" w:hAnsi="Times New Roman" w:cs="Times New Roman" w:hint="eastAsia"/>
                <w:color w:val="000000"/>
              </w:rPr>
              <w:t>an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D84BD" w14:textId="13B103DC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pr</w:t>
            </w:r>
            <w:r>
              <w:rPr>
                <w:rFonts w:ascii="Times New Roman" w:hAnsi="Times New Roman" w:cs="Times New Roman" w:hint="eastAsia"/>
                <w:color w:val="000000"/>
              </w:rPr>
              <w:t>in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A0A78" w14:textId="2410F730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  <w:r>
              <w:rPr>
                <w:rFonts w:ascii="Times New Roman" w:hAnsi="Times New Roman" w:cs="Times New Roman" w:hint="eastAsia"/>
                <w:color w:val="000000"/>
              </w:rPr>
              <w:t>mer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08633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8F585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0.0097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FC27C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500B7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2.78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93503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0.0157</w:t>
            </w:r>
          </w:p>
        </w:tc>
      </w:tr>
      <w:tr w:rsidR="00451AA6" w:rsidRPr="004F41C9" w14:paraId="60FC7F6B" w14:textId="77777777" w:rsidTr="009D3BF4">
        <w:trPr>
          <w:trHeight w:val="310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7BC084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54C5E" w14:textId="0619C3BE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  <w:r>
              <w:rPr>
                <w:rFonts w:ascii="Times New Roman" w:hAnsi="Times New Roman" w:cs="Times New Roman" w:hint="eastAsia"/>
                <w:color w:val="000000"/>
              </w:rPr>
              <w:t>m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F5F67" w14:textId="63F8DE36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Aut</w:t>
            </w:r>
            <w:r>
              <w:rPr>
                <w:rFonts w:ascii="Times New Roman" w:hAnsi="Times New Roman" w:cs="Times New Roman" w:hint="eastAsia"/>
                <w:color w:val="000000"/>
              </w:rPr>
              <w:t>umn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BE789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E22A5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0.0093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416C4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A3C97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-3.37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32919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0.0024</w:t>
            </w:r>
          </w:p>
        </w:tc>
      </w:tr>
      <w:tr w:rsidR="00451AA6" w:rsidRPr="004F41C9" w14:paraId="277BEA6C" w14:textId="77777777" w:rsidTr="009D3BF4">
        <w:trPr>
          <w:trHeight w:val="310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115D2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EECFD" w14:textId="6B44C43B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Aut</w:t>
            </w:r>
            <w:r>
              <w:rPr>
                <w:rFonts w:ascii="Times New Roman" w:hAnsi="Times New Roman" w:cs="Times New Roman" w:hint="eastAsia"/>
                <w:color w:val="000000"/>
              </w:rPr>
              <w:t>um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65544" w14:textId="6934A372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pr</w:t>
            </w:r>
            <w:r>
              <w:rPr>
                <w:rFonts w:ascii="Times New Roman" w:hAnsi="Times New Roman" w:cs="Times New Roman" w:hint="eastAsia"/>
                <w:color w:val="000000"/>
              </w:rPr>
              <w:t>ing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1E3C0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129E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0.0096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61761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26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BD83A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0.47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309CE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0.8812</w:t>
            </w:r>
          </w:p>
        </w:tc>
      </w:tr>
      <w:tr w:rsidR="00451AA6" w:rsidRPr="004F41C9" w14:paraId="41CEA3F8" w14:textId="77777777" w:rsidTr="009D3BF4">
        <w:trPr>
          <w:trHeight w:val="310"/>
        </w:trPr>
        <w:tc>
          <w:tcPr>
            <w:tcW w:w="149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CE8C1" w14:textId="78CE16EF" w:rsidR="00451AA6" w:rsidRPr="00451AA6" w:rsidRDefault="00451AA6" w:rsidP="00451A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ixed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A24CE" w14:textId="1AAD8A9D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pr</w:t>
            </w:r>
            <w:r>
              <w:rPr>
                <w:rFonts w:ascii="Times New Roman" w:hAnsi="Times New Roman" w:cs="Times New Roman" w:hint="eastAsia"/>
                <w:color w:val="000000"/>
              </w:rPr>
              <w:t>in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2D3DE" w14:textId="5ECC81FA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  <w:r>
              <w:rPr>
                <w:rFonts w:ascii="Times New Roman" w:hAnsi="Times New Roman" w:cs="Times New Roman" w:hint="eastAsia"/>
                <w:color w:val="000000"/>
              </w:rPr>
              <w:t>mer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6CE1A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DAF36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77671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26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7C65D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3.51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19430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</w:tr>
      <w:tr w:rsidR="00451AA6" w:rsidRPr="004F41C9" w14:paraId="5135130F" w14:textId="77777777" w:rsidTr="009D3BF4">
        <w:trPr>
          <w:trHeight w:val="310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753337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AA1D1" w14:textId="1E82CDE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  <w:r>
              <w:rPr>
                <w:rFonts w:ascii="Times New Roman" w:hAnsi="Times New Roman" w:cs="Times New Roman" w:hint="eastAsia"/>
                <w:color w:val="000000"/>
              </w:rPr>
              <w:t>m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EAAC9" w14:textId="7D97513E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Aut</w:t>
            </w:r>
            <w:r>
              <w:rPr>
                <w:rFonts w:ascii="Times New Roman" w:hAnsi="Times New Roman" w:cs="Times New Roman" w:hint="eastAsia"/>
                <w:color w:val="000000"/>
              </w:rPr>
              <w:t>umn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AD562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8EDD1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0.010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81CE8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9A9AE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-2.00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F30EE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0.1125</w:t>
            </w:r>
          </w:p>
        </w:tc>
      </w:tr>
      <w:tr w:rsidR="00451AA6" w:rsidRPr="004F41C9" w14:paraId="66648A82" w14:textId="77777777" w:rsidTr="009D3BF4">
        <w:trPr>
          <w:trHeight w:val="310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28FA97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27262" w14:textId="03C201C5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Aut</w:t>
            </w:r>
            <w:r>
              <w:rPr>
                <w:rFonts w:ascii="Times New Roman" w:hAnsi="Times New Roman" w:cs="Times New Roman" w:hint="eastAsia"/>
                <w:color w:val="000000"/>
              </w:rPr>
              <w:t>um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AF970" w14:textId="2C9182A9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pr</w:t>
            </w:r>
            <w:r>
              <w:rPr>
                <w:rFonts w:ascii="Times New Roman" w:hAnsi="Times New Roman" w:cs="Times New Roman" w:hint="eastAsia"/>
                <w:color w:val="000000"/>
              </w:rPr>
              <w:t>ing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FFD61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834D9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0.010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05507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26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AD279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-1.47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93934" w14:textId="77777777" w:rsidR="00451AA6" w:rsidRPr="004F41C9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D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67</w:t>
            </w:r>
          </w:p>
        </w:tc>
      </w:tr>
      <w:tr w:rsidR="00451AA6" w:rsidRPr="004F41C9" w14:paraId="57781643" w14:textId="77777777" w:rsidTr="009D3BF4">
        <w:trPr>
          <w:trHeight w:val="310"/>
        </w:trPr>
        <w:tc>
          <w:tcPr>
            <w:tcW w:w="963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4569" w14:textId="0064F84C" w:rsidR="00451AA6" w:rsidRPr="00A828F8" w:rsidRDefault="00451AA6" w:rsidP="00451AA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Agr</w:t>
            </w:r>
            <w:r w:rsidR="00AB1D4A">
              <w:rPr>
                <w:rFonts w:ascii="Times New Roman" w:hAnsi="Times New Roman" w:cs="Times New Roman" w:hint="eastAsia"/>
                <w:color w:val="000000"/>
              </w:rPr>
              <w:t>i</w:t>
            </w:r>
            <w:r w:rsidRPr="004F41C9">
              <w:rPr>
                <w:rFonts w:ascii="Times New Roman" w:eastAsia="Times New Roman" w:hAnsi="Times New Roman" w:cs="Times New Roman"/>
                <w:color w:val="000000"/>
              </w:rPr>
              <w:t xml:space="preserve"> = Agriculture, Urb</w:t>
            </w:r>
            <w:r w:rsidR="00AB1D4A">
              <w:rPr>
                <w:rFonts w:ascii="Times New Roman" w:hAnsi="Times New Roman" w:cs="Times New Roman" w:hint="eastAsia"/>
                <w:color w:val="000000"/>
              </w:rPr>
              <w:t>an</w:t>
            </w:r>
            <w:r w:rsidRPr="004F41C9">
              <w:rPr>
                <w:rFonts w:ascii="Times New Roman" w:eastAsia="Times New Roman" w:hAnsi="Times New Roman" w:cs="Times New Roman"/>
                <w:color w:val="000000"/>
              </w:rPr>
              <w:t xml:space="preserve"> = Urban, </w:t>
            </w:r>
            <w:r w:rsidR="00AB1D4A">
              <w:rPr>
                <w:rFonts w:ascii="Times New Roman" w:hAnsi="Times New Roman" w:cs="Times New Roman" w:hint="eastAsia"/>
                <w:color w:val="000000"/>
              </w:rPr>
              <w:t>Mixed</w:t>
            </w:r>
            <w:r w:rsidRPr="004F41C9">
              <w:rPr>
                <w:rFonts w:ascii="Times New Roman" w:eastAsia="Times New Roman" w:hAnsi="Times New Roman" w:cs="Times New Roman"/>
                <w:color w:val="000000"/>
              </w:rPr>
              <w:t xml:space="preserve"> = </w:t>
            </w:r>
            <w:r w:rsidR="00A828F8">
              <w:rPr>
                <w:rFonts w:ascii="Times New Roman" w:hAnsi="Times New Roman" w:cs="Times New Roman" w:hint="eastAsia"/>
                <w:color w:val="000000"/>
              </w:rPr>
              <w:t>mixed habitat</w:t>
            </w:r>
          </w:p>
          <w:p w14:paraId="3A227891" w14:textId="77777777" w:rsidR="00451AA6" w:rsidRPr="009D3BF4" w:rsidRDefault="00451AA6" w:rsidP="00451AA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1290219" w14:textId="77777777" w:rsidR="00832736" w:rsidRDefault="00832736"/>
    <w:tbl>
      <w:tblPr>
        <w:tblW w:w="8321" w:type="dxa"/>
        <w:tblLook w:val="04A0" w:firstRow="1" w:lastRow="0" w:firstColumn="1" w:lastColumn="0" w:noHBand="0" w:noVBand="1"/>
      </w:tblPr>
      <w:tblGrid>
        <w:gridCol w:w="1245"/>
        <w:gridCol w:w="1170"/>
        <w:gridCol w:w="2160"/>
        <w:gridCol w:w="900"/>
        <w:gridCol w:w="869"/>
        <w:gridCol w:w="841"/>
        <w:gridCol w:w="900"/>
        <w:gridCol w:w="236"/>
      </w:tblGrid>
      <w:tr w:rsidR="00E665B4" w:rsidRPr="00A85388" w14:paraId="30927254" w14:textId="77777777" w:rsidTr="00313D09">
        <w:trPr>
          <w:gridAfter w:val="1"/>
          <w:wAfter w:w="236" w:type="dxa"/>
          <w:trHeight w:val="300"/>
        </w:trPr>
        <w:tc>
          <w:tcPr>
            <w:tcW w:w="808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1D7D8" w14:textId="5981B8BE" w:rsidR="00E665B4" w:rsidRPr="00A85388" w:rsidRDefault="00E665B4" w:rsidP="00313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3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1C37A6">
              <w:rPr>
                <w:rFonts w:ascii="Times New Roman" w:hAnsi="Times New Roman" w:cs="Times New Roman" w:hint="eastAsia"/>
                <w:b/>
                <w:bCs/>
                <w:color w:val="000000"/>
              </w:rPr>
              <w:t>S3</w:t>
            </w:r>
            <w:r w:rsidR="00832736">
              <w:rPr>
                <w:rFonts w:ascii="Times New Roman" w:hAnsi="Times New Roman" w:cs="Times New Roman" w:hint="eastAsia"/>
                <w:b/>
                <w:bCs/>
                <w:color w:val="000000"/>
              </w:rPr>
              <w:t>.</w:t>
            </w:r>
            <w:r w:rsidRPr="00A853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Wing length (mm) differences in different  seasons</w:t>
            </w:r>
          </w:p>
        </w:tc>
      </w:tr>
      <w:tr w:rsidR="00E665B4" w:rsidRPr="00A85388" w14:paraId="291E1E55" w14:textId="77777777" w:rsidTr="00313D09">
        <w:trPr>
          <w:gridAfter w:val="1"/>
          <w:wAfter w:w="236" w:type="dxa"/>
          <w:trHeight w:val="450"/>
        </w:trPr>
        <w:tc>
          <w:tcPr>
            <w:tcW w:w="12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38D9E7" w14:textId="77777777" w:rsidR="00E665B4" w:rsidRPr="00A85388" w:rsidRDefault="00E665B4" w:rsidP="003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5388">
              <w:rPr>
                <w:rFonts w:ascii="Times New Roman" w:eastAsia="Times New Roman" w:hAnsi="Times New Roman" w:cs="Times New Roman"/>
                <w:color w:val="000000"/>
              </w:rPr>
              <w:t>Season(A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0C6783" w14:textId="77777777" w:rsidR="00E665B4" w:rsidRPr="00A85388" w:rsidRDefault="00E665B4" w:rsidP="003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5388">
              <w:rPr>
                <w:rFonts w:ascii="Times New Roman" w:eastAsia="Times New Roman" w:hAnsi="Times New Roman" w:cs="Times New Roman"/>
                <w:color w:val="000000"/>
              </w:rPr>
              <w:t>Season(B)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EBB1FB" w14:textId="77777777" w:rsidR="00E665B4" w:rsidRPr="00A85388" w:rsidRDefault="00E665B4" w:rsidP="003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388">
              <w:rPr>
                <w:rFonts w:ascii="Times New Roman" w:eastAsia="Times New Roman" w:hAnsi="Times New Roman" w:cs="Times New Roman"/>
                <w:color w:val="000000"/>
              </w:rPr>
              <w:t>Difference of Means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7B629" w14:textId="77777777" w:rsidR="00E665B4" w:rsidRPr="00A85388" w:rsidRDefault="00E665B4" w:rsidP="003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388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8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B423C8" w14:textId="77777777" w:rsidR="00E665B4" w:rsidRPr="00A85388" w:rsidRDefault="00E665B4" w:rsidP="003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85388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CD5DD0" w14:textId="77777777" w:rsidR="00E665B4" w:rsidRPr="00A85388" w:rsidRDefault="00E665B4" w:rsidP="003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388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94CA35" w14:textId="77777777" w:rsidR="00E665B4" w:rsidRPr="00A85388" w:rsidRDefault="00E665B4" w:rsidP="003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388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E665B4" w:rsidRPr="00A85388" w14:paraId="3BC5EE7A" w14:textId="77777777" w:rsidTr="00313D09">
        <w:trPr>
          <w:trHeight w:val="60"/>
        </w:trPr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7E7CDF" w14:textId="77777777" w:rsidR="00E665B4" w:rsidRPr="00A85388" w:rsidRDefault="00E665B4" w:rsidP="003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893042" w14:textId="77777777" w:rsidR="00E665B4" w:rsidRPr="00A85388" w:rsidRDefault="00E665B4" w:rsidP="003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0D251F" w14:textId="77777777" w:rsidR="00E665B4" w:rsidRPr="00A85388" w:rsidRDefault="00E665B4" w:rsidP="003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560B9A" w14:textId="77777777" w:rsidR="00E665B4" w:rsidRPr="00A85388" w:rsidRDefault="00E665B4" w:rsidP="003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07D7CF" w14:textId="77777777" w:rsidR="00E665B4" w:rsidRPr="00A85388" w:rsidRDefault="00E665B4" w:rsidP="003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EED0E8" w14:textId="77777777" w:rsidR="00E665B4" w:rsidRPr="00A85388" w:rsidRDefault="00E665B4" w:rsidP="003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D10A4F" w14:textId="77777777" w:rsidR="00E665B4" w:rsidRPr="00A85388" w:rsidRDefault="00E665B4" w:rsidP="003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2AC1" w14:textId="77777777" w:rsidR="00E665B4" w:rsidRPr="00A85388" w:rsidRDefault="00E665B4" w:rsidP="003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51AA6" w:rsidRPr="00A85388" w14:paraId="75199C2D" w14:textId="77777777" w:rsidTr="00A75BDC">
        <w:trPr>
          <w:trHeight w:val="29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9949" w14:textId="7AAB4C61" w:rsidR="00451AA6" w:rsidRPr="00A85388" w:rsidRDefault="00451AA6" w:rsidP="00451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pr</w:t>
            </w:r>
            <w:r>
              <w:rPr>
                <w:rFonts w:ascii="Times New Roman" w:hAnsi="Times New Roman" w:cs="Times New Roman" w:hint="eastAsia"/>
                <w:color w:val="000000"/>
              </w:rPr>
              <w:t>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4CA1" w14:textId="027D1AED" w:rsidR="00451AA6" w:rsidRPr="00A85388" w:rsidRDefault="00451AA6" w:rsidP="00451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  <w:r>
              <w:rPr>
                <w:rFonts w:ascii="Times New Roman" w:hAnsi="Times New Roman" w:cs="Times New Roman" w:hint="eastAsia"/>
                <w:color w:val="000000"/>
              </w:rPr>
              <w:t>m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7E6D" w14:textId="77777777" w:rsidR="00451AA6" w:rsidRPr="00A85388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388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EF72" w14:textId="77777777" w:rsidR="00451AA6" w:rsidRPr="00A85388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38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A5B4" w14:textId="77777777" w:rsidR="00451AA6" w:rsidRPr="00A85388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388">
              <w:rPr>
                <w:rFonts w:ascii="Times New Roman" w:eastAsia="Times New Roman" w:hAnsi="Times New Roman" w:cs="Times New Roman"/>
                <w:color w:val="000000"/>
              </w:rPr>
              <w:t>7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DA90" w14:textId="77777777" w:rsidR="00451AA6" w:rsidRPr="00A85388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388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7691" w14:textId="77777777" w:rsidR="00451AA6" w:rsidRPr="00A85388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388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236" w:type="dxa"/>
            <w:vAlign w:val="center"/>
            <w:hideMark/>
          </w:tcPr>
          <w:p w14:paraId="10BE719F" w14:textId="77777777" w:rsidR="00451AA6" w:rsidRPr="00A85388" w:rsidRDefault="00451AA6" w:rsidP="0045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AA6" w:rsidRPr="00A85388" w14:paraId="011938E2" w14:textId="77777777" w:rsidTr="00A75BDC">
        <w:trPr>
          <w:trHeight w:val="29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6C1F" w14:textId="5C220838" w:rsidR="00451AA6" w:rsidRPr="00A85388" w:rsidRDefault="00451AA6" w:rsidP="00451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  <w:r>
              <w:rPr>
                <w:rFonts w:ascii="Times New Roman" w:hAnsi="Times New Roman" w:cs="Times New Roman" w:hint="eastAsia"/>
                <w:color w:val="000000"/>
              </w:rPr>
              <w:t>m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D22E" w14:textId="0A1DCE0A" w:rsidR="00451AA6" w:rsidRPr="00A85388" w:rsidRDefault="00451AA6" w:rsidP="00451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Aut</w:t>
            </w:r>
            <w:r>
              <w:rPr>
                <w:rFonts w:ascii="Times New Roman" w:hAnsi="Times New Roman" w:cs="Times New Roman" w:hint="eastAsia"/>
                <w:color w:val="000000"/>
              </w:rPr>
              <w:t>um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FE5D" w14:textId="77777777" w:rsidR="00451AA6" w:rsidRPr="00A85388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38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EC7C" w14:textId="77777777" w:rsidR="00451AA6" w:rsidRPr="00A85388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38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1B74" w14:textId="77777777" w:rsidR="00451AA6" w:rsidRPr="00A85388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388">
              <w:rPr>
                <w:rFonts w:ascii="Times New Roman" w:eastAsia="Times New Roman" w:hAnsi="Times New Roman" w:cs="Times New Roman"/>
                <w:color w:val="000000"/>
              </w:rPr>
              <w:t>7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F2C6" w14:textId="77777777" w:rsidR="00451AA6" w:rsidRPr="00A85388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388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9AA0" w14:textId="77777777" w:rsidR="00451AA6" w:rsidRPr="00A85388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388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236" w:type="dxa"/>
            <w:vAlign w:val="center"/>
            <w:hideMark/>
          </w:tcPr>
          <w:p w14:paraId="7346E056" w14:textId="77777777" w:rsidR="00451AA6" w:rsidRPr="00A85388" w:rsidRDefault="00451AA6" w:rsidP="0045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AA6" w:rsidRPr="00A85388" w14:paraId="14FCB747" w14:textId="77777777" w:rsidTr="00A75BDC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7F079" w14:textId="30173F89" w:rsidR="00451AA6" w:rsidRPr="00A85388" w:rsidRDefault="00451AA6" w:rsidP="00451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Aut</w:t>
            </w:r>
            <w:r>
              <w:rPr>
                <w:rFonts w:ascii="Times New Roman" w:hAnsi="Times New Roman" w:cs="Times New Roman" w:hint="eastAsia"/>
                <w:color w:val="000000"/>
              </w:rPr>
              <w:t>um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1188B" w14:textId="5323D7BF" w:rsidR="00451AA6" w:rsidRPr="00A85388" w:rsidRDefault="00451AA6" w:rsidP="00451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pr</w:t>
            </w:r>
            <w:r>
              <w:rPr>
                <w:rFonts w:ascii="Times New Roman" w:hAnsi="Times New Roman" w:cs="Times New Roman" w:hint="eastAsia"/>
                <w:color w:val="000000"/>
              </w:rPr>
              <w:t>in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74F7C" w14:textId="77777777" w:rsidR="00451AA6" w:rsidRPr="00A85388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388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10A5B" w14:textId="77777777" w:rsidR="00451AA6" w:rsidRPr="00A85388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38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73BBF" w14:textId="77777777" w:rsidR="00451AA6" w:rsidRPr="00A85388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388">
              <w:rPr>
                <w:rFonts w:ascii="Times New Roman" w:eastAsia="Times New Roman" w:hAnsi="Times New Roman" w:cs="Times New Roman"/>
                <w:color w:val="000000"/>
              </w:rPr>
              <w:t>77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BDD6F" w14:textId="77777777" w:rsidR="00451AA6" w:rsidRPr="00A85388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388">
              <w:rPr>
                <w:rFonts w:ascii="Times New Roman" w:eastAsia="Times New Roman" w:hAnsi="Times New Roman" w:cs="Times New Roman"/>
                <w:color w:val="000000"/>
              </w:rPr>
              <w:t>-2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ADD5D" w14:textId="77777777" w:rsidR="00451AA6" w:rsidRPr="00A85388" w:rsidRDefault="00451AA6" w:rsidP="00451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38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36" w:type="dxa"/>
            <w:vAlign w:val="center"/>
            <w:hideMark/>
          </w:tcPr>
          <w:p w14:paraId="208B244F" w14:textId="77777777" w:rsidR="00451AA6" w:rsidRPr="00A85388" w:rsidRDefault="00451AA6" w:rsidP="0045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AA6" w:rsidRPr="00A85388" w14:paraId="66A36E67" w14:textId="77777777" w:rsidTr="00313D09">
        <w:trPr>
          <w:trHeight w:val="290"/>
        </w:trPr>
        <w:tc>
          <w:tcPr>
            <w:tcW w:w="8085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EAB2" w14:textId="1291C853" w:rsidR="00451AA6" w:rsidRPr="00A85388" w:rsidRDefault="00451AA6" w:rsidP="00451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236" w:type="dxa"/>
            <w:vAlign w:val="center"/>
            <w:hideMark/>
          </w:tcPr>
          <w:p w14:paraId="03AB8895" w14:textId="77777777" w:rsidR="00451AA6" w:rsidRPr="00A85388" w:rsidRDefault="00451AA6" w:rsidP="0045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</w:tbl>
    <w:p w14:paraId="3EA422AC" w14:textId="77777777" w:rsidR="00832736" w:rsidRDefault="00832736">
      <w:pPr>
        <w:rPr>
          <w:lang w:val="de-DE"/>
        </w:rPr>
      </w:pPr>
    </w:p>
    <w:tbl>
      <w:tblPr>
        <w:tblW w:w="9595" w:type="dxa"/>
        <w:tblLook w:val="04A0" w:firstRow="1" w:lastRow="0" w:firstColumn="1" w:lastColumn="0" w:noHBand="0" w:noVBand="1"/>
      </w:tblPr>
      <w:tblGrid>
        <w:gridCol w:w="1544"/>
        <w:gridCol w:w="1527"/>
        <w:gridCol w:w="1383"/>
        <w:gridCol w:w="1441"/>
        <w:gridCol w:w="1088"/>
        <w:gridCol w:w="572"/>
        <w:gridCol w:w="874"/>
        <w:gridCol w:w="934"/>
        <w:gridCol w:w="232"/>
      </w:tblGrid>
      <w:tr w:rsidR="007C1895" w:rsidRPr="004374AC" w14:paraId="454CED72" w14:textId="77777777" w:rsidTr="00313D09">
        <w:trPr>
          <w:gridAfter w:val="1"/>
          <w:wAfter w:w="232" w:type="dxa"/>
          <w:trHeight w:val="331"/>
        </w:trPr>
        <w:tc>
          <w:tcPr>
            <w:tcW w:w="9363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ABFCD" w14:textId="673F4BF0" w:rsidR="007C1895" w:rsidRPr="004374AC" w:rsidRDefault="007C1895" w:rsidP="00313D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1C37A6">
              <w:rPr>
                <w:rFonts w:ascii="Times New Roman" w:hAnsi="Times New Roman" w:cs="Times New Roman" w:hint="eastAsia"/>
                <w:b/>
                <w:bCs/>
                <w:color w:val="000000"/>
              </w:rPr>
              <w:t>S4</w:t>
            </w:r>
            <w:r w:rsidRPr="004374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832736"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 </w:t>
            </w:r>
            <w:r w:rsidRPr="004374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io between wing length and head width in different landscapes and seasons</w:t>
            </w:r>
          </w:p>
        </w:tc>
      </w:tr>
      <w:tr w:rsidR="007C1895" w:rsidRPr="004374AC" w14:paraId="1496F71B" w14:textId="77777777" w:rsidTr="00863F7C">
        <w:trPr>
          <w:gridAfter w:val="1"/>
          <w:wAfter w:w="232" w:type="dxa"/>
          <w:trHeight w:val="620"/>
        </w:trPr>
        <w:tc>
          <w:tcPr>
            <w:tcW w:w="1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3DFD51" w14:textId="77777777" w:rsidR="007C1895" w:rsidRPr="004374AC" w:rsidRDefault="007C1895" w:rsidP="003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Landscapes</w:t>
            </w:r>
          </w:p>
        </w:tc>
        <w:tc>
          <w:tcPr>
            <w:tcW w:w="15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2BCA2A" w14:textId="77777777" w:rsidR="007C1895" w:rsidRPr="004374AC" w:rsidRDefault="007C1895" w:rsidP="003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Seasons(A)</w:t>
            </w:r>
          </w:p>
        </w:tc>
        <w:tc>
          <w:tcPr>
            <w:tcW w:w="13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F7A0DF" w14:textId="77777777" w:rsidR="007C1895" w:rsidRPr="004374AC" w:rsidRDefault="007C1895" w:rsidP="003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Season(B)</w:t>
            </w: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E36F57" w14:textId="77777777" w:rsidR="007C1895" w:rsidRDefault="007C1895" w:rsidP="003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374AC">
              <w:rPr>
                <w:rFonts w:ascii="Times New Roman" w:eastAsia="Times New Roman" w:hAnsi="Times New Roman" w:cs="Times New Roman"/>
                <w:color w:val="000000"/>
              </w:rPr>
              <w:t>Differene</w:t>
            </w:r>
            <w:proofErr w:type="spellEnd"/>
            <w:r w:rsidRPr="004374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64333EC2" w14:textId="77777777" w:rsidR="007C1895" w:rsidRPr="004374AC" w:rsidRDefault="007C1895" w:rsidP="003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of Means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FB96BC" w14:textId="77777777" w:rsidR="007C1895" w:rsidRPr="004374AC" w:rsidRDefault="007C1895" w:rsidP="003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D2603E" w14:textId="77777777" w:rsidR="007C1895" w:rsidRPr="004374AC" w:rsidRDefault="007C1895" w:rsidP="003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374AC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C32255" w14:textId="77777777" w:rsidR="007C1895" w:rsidRPr="004374AC" w:rsidRDefault="007C1895" w:rsidP="003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0901CE" w14:textId="77777777" w:rsidR="007C1895" w:rsidRPr="004374AC" w:rsidRDefault="007C1895" w:rsidP="003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7C1895" w:rsidRPr="004374AC" w14:paraId="19C10F95" w14:textId="77777777" w:rsidTr="00863F7C">
        <w:trPr>
          <w:trHeight w:val="331"/>
        </w:trPr>
        <w:tc>
          <w:tcPr>
            <w:tcW w:w="1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929448" w14:textId="77777777" w:rsidR="007C1895" w:rsidRPr="004374AC" w:rsidRDefault="007C1895" w:rsidP="003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4F8750" w14:textId="77777777" w:rsidR="007C1895" w:rsidRPr="004374AC" w:rsidRDefault="007C1895" w:rsidP="003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06FD52" w14:textId="77777777" w:rsidR="007C1895" w:rsidRPr="004374AC" w:rsidRDefault="007C1895" w:rsidP="003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313D41" w14:textId="77777777" w:rsidR="007C1895" w:rsidRPr="004374AC" w:rsidRDefault="007C1895" w:rsidP="003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07DA3B" w14:textId="77777777" w:rsidR="007C1895" w:rsidRPr="004374AC" w:rsidRDefault="007C1895" w:rsidP="003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4BC766" w14:textId="77777777" w:rsidR="007C1895" w:rsidRPr="004374AC" w:rsidRDefault="007C1895" w:rsidP="003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2D7637" w14:textId="77777777" w:rsidR="007C1895" w:rsidRPr="004374AC" w:rsidRDefault="007C1895" w:rsidP="003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1CCD82" w14:textId="77777777" w:rsidR="007C1895" w:rsidRPr="004374AC" w:rsidRDefault="007C1895" w:rsidP="00313D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D089" w14:textId="77777777" w:rsidR="007C1895" w:rsidRPr="004374AC" w:rsidRDefault="007C1895" w:rsidP="00313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3F7C" w:rsidRPr="004374AC" w14:paraId="6ED456C0" w14:textId="77777777" w:rsidTr="00863F7C">
        <w:trPr>
          <w:trHeight w:val="331"/>
        </w:trPr>
        <w:tc>
          <w:tcPr>
            <w:tcW w:w="1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7F8BB1" w14:textId="731F6006" w:rsidR="00863F7C" w:rsidRPr="00863F7C" w:rsidRDefault="00863F7C" w:rsidP="00863F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Agr</w:t>
            </w:r>
            <w:r>
              <w:rPr>
                <w:rFonts w:ascii="Times New Roman" w:hAnsi="Times New Roman" w:cs="Times New Roman" w:hint="eastAsia"/>
                <w:color w:val="000000"/>
              </w:rPr>
              <w:t>i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EC07F" w14:textId="3EE19BC8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pr</w:t>
            </w:r>
            <w:r>
              <w:rPr>
                <w:rFonts w:ascii="Times New Roman" w:hAnsi="Times New Roman" w:cs="Times New Roman" w:hint="eastAsia"/>
                <w:color w:val="000000"/>
              </w:rPr>
              <w:t>ing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B8EA6" w14:textId="6877564A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  <w:r>
              <w:rPr>
                <w:rFonts w:ascii="Times New Roman" w:hAnsi="Times New Roman" w:cs="Times New Roman" w:hint="eastAsia"/>
                <w:color w:val="000000"/>
              </w:rPr>
              <w:t>mer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C26DC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0.0098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B945F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0.0064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7E12B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6149A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1.52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11397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0.283</w:t>
            </w:r>
          </w:p>
        </w:tc>
        <w:tc>
          <w:tcPr>
            <w:tcW w:w="232" w:type="dxa"/>
            <w:vAlign w:val="center"/>
            <w:hideMark/>
          </w:tcPr>
          <w:p w14:paraId="434951CF" w14:textId="77777777" w:rsidR="00863F7C" w:rsidRPr="004374AC" w:rsidRDefault="00863F7C" w:rsidP="00863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3F7C" w:rsidRPr="004374AC" w14:paraId="1FDF96C4" w14:textId="77777777" w:rsidTr="00863F7C">
        <w:trPr>
          <w:trHeight w:val="331"/>
        </w:trPr>
        <w:tc>
          <w:tcPr>
            <w:tcW w:w="1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10FACF" w14:textId="77777777" w:rsidR="00863F7C" w:rsidRPr="004374AC" w:rsidRDefault="00863F7C" w:rsidP="0086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2C92B" w14:textId="4DE71BA2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  <w:r>
              <w:rPr>
                <w:rFonts w:ascii="Times New Roman" w:hAnsi="Times New Roman" w:cs="Times New Roman" w:hint="eastAsia"/>
                <w:color w:val="000000"/>
              </w:rPr>
              <w:t>mer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C34A9" w14:textId="6911E79C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Aut</w:t>
            </w:r>
            <w:r>
              <w:rPr>
                <w:rFonts w:ascii="Times New Roman" w:hAnsi="Times New Roman" w:cs="Times New Roman" w:hint="eastAsia"/>
                <w:color w:val="000000"/>
              </w:rPr>
              <w:t>umn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D2085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0.0092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56217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0.0066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0C2AE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95B23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-1.39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A23F4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0.3451</w:t>
            </w:r>
          </w:p>
        </w:tc>
        <w:tc>
          <w:tcPr>
            <w:tcW w:w="232" w:type="dxa"/>
            <w:vAlign w:val="center"/>
            <w:hideMark/>
          </w:tcPr>
          <w:p w14:paraId="31B24A77" w14:textId="77777777" w:rsidR="00863F7C" w:rsidRPr="004374AC" w:rsidRDefault="00863F7C" w:rsidP="00863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3F7C" w:rsidRPr="004374AC" w14:paraId="5739FC6C" w14:textId="77777777" w:rsidTr="00863F7C">
        <w:trPr>
          <w:trHeight w:val="331"/>
        </w:trPr>
        <w:tc>
          <w:tcPr>
            <w:tcW w:w="1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A7A761" w14:textId="77777777" w:rsidR="00863F7C" w:rsidRPr="004374AC" w:rsidRDefault="00863F7C" w:rsidP="0086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D2DB3" w14:textId="689E5754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Aut</w:t>
            </w:r>
            <w:r>
              <w:rPr>
                <w:rFonts w:ascii="Times New Roman" w:hAnsi="Times New Roman" w:cs="Times New Roman" w:hint="eastAsia"/>
                <w:color w:val="000000"/>
              </w:rPr>
              <w:t>umn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EF05E" w14:textId="2EF5632E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pr</w:t>
            </w:r>
            <w:r>
              <w:rPr>
                <w:rFonts w:ascii="Times New Roman" w:hAnsi="Times New Roman" w:cs="Times New Roman" w:hint="eastAsia"/>
                <w:color w:val="000000"/>
              </w:rPr>
              <w:t>ing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7EC6F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-0.0190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6578F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0.0066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9DEE5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25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8B7C8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-2.86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F3D29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0.0127</w:t>
            </w:r>
          </w:p>
        </w:tc>
        <w:tc>
          <w:tcPr>
            <w:tcW w:w="232" w:type="dxa"/>
            <w:vAlign w:val="center"/>
            <w:hideMark/>
          </w:tcPr>
          <w:p w14:paraId="338A2F01" w14:textId="77777777" w:rsidR="00863F7C" w:rsidRPr="004374AC" w:rsidRDefault="00863F7C" w:rsidP="00863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3F7C" w:rsidRPr="004374AC" w14:paraId="4995D54C" w14:textId="77777777" w:rsidTr="00E61743">
        <w:trPr>
          <w:trHeight w:val="331"/>
        </w:trPr>
        <w:tc>
          <w:tcPr>
            <w:tcW w:w="1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95AAE0" w14:textId="29AF534D" w:rsidR="00863F7C" w:rsidRPr="00863F7C" w:rsidRDefault="00863F7C" w:rsidP="00863F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Urb</w:t>
            </w:r>
            <w:r>
              <w:rPr>
                <w:rFonts w:ascii="Times New Roman" w:hAnsi="Times New Roman" w:cs="Times New Roman" w:hint="eastAsia"/>
                <w:color w:val="000000"/>
              </w:rPr>
              <w:t>an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945F1" w14:textId="50C50EB6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pr</w:t>
            </w:r>
            <w:r>
              <w:rPr>
                <w:rFonts w:ascii="Times New Roman" w:hAnsi="Times New Roman" w:cs="Times New Roman" w:hint="eastAsia"/>
                <w:color w:val="000000"/>
              </w:rPr>
              <w:t>ing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CFDFA" w14:textId="485DE7CB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  <w:r>
              <w:rPr>
                <w:rFonts w:ascii="Times New Roman" w:hAnsi="Times New Roman" w:cs="Times New Roman" w:hint="eastAsia"/>
                <w:color w:val="000000"/>
              </w:rPr>
              <w:t>mer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827FA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-0.0162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27897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0.0061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8F95F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3740C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-2.65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7D596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232" w:type="dxa"/>
            <w:vAlign w:val="center"/>
            <w:hideMark/>
          </w:tcPr>
          <w:p w14:paraId="7A19C48A" w14:textId="77777777" w:rsidR="00863F7C" w:rsidRPr="004374AC" w:rsidRDefault="00863F7C" w:rsidP="00863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3F7C" w:rsidRPr="004374AC" w14:paraId="2CFA0F85" w14:textId="77777777" w:rsidTr="00E61743">
        <w:trPr>
          <w:trHeight w:val="331"/>
        </w:trPr>
        <w:tc>
          <w:tcPr>
            <w:tcW w:w="1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24A57F" w14:textId="77777777" w:rsidR="00863F7C" w:rsidRPr="004374AC" w:rsidRDefault="00863F7C" w:rsidP="0086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DA74B" w14:textId="6378C682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  <w:r>
              <w:rPr>
                <w:rFonts w:ascii="Times New Roman" w:hAnsi="Times New Roman" w:cs="Times New Roman" w:hint="eastAsia"/>
                <w:color w:val="000000"/>
              </w:rPr>
              <w:t>mer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7BDE4" w14:textId="43C64E4F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Aut</w:t>
            </w:r>
            <w:r>
              <w:rPr>
                <w:rFonts w:ascii="Times New Roman" w:hAnsi="Times New Roman" w:cs="Times New Roman" w:hint="eastAsia"/>
                <w:color w:val="000000"/>
              </w:rPr>
              <w:t>umn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C9EE9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0.0225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90446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0.0059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5AAAC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18000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-3.80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8289E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232" w:type="dxa"/>
            <w:vAlign w:val="center"/>
            <w:hideMark/>
          </w:tcPr>
          <w:p w14:paraId="73DAD3BE" w14:textId="77777777" w:rsidR="00863F7C" w:rsidRPr="004374AC" w:rsidRDefault="00863F7C" w:rsidP="00863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3F7C" w:rsidRPr="004374AC" w14:paraId="4E0DCAD6" w14:textId="77777777" w:rsidTr="00E61743">
        <w:trPr>
          <w:trHeight w:val="331"/>
        </w:trPr>
        <w:tc>
          <w:tcPr>
            <w:tcW w:w="1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3236AA" w14:textId="77777777" w:rsidR="00863F7C" w:rsidRPr="004374AC" w:rsidRDefault="00863F7C" w:rsidP="0086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7C6F6" w14:textId="6D602F5B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Aut</w:t>
            </w:r>
            <w:r>
              <w:rPr>
                <w:rFonts w:ascii="Times New Roman" w:hAnsi="Times New Roman" w:cs="Times New Roman" w:hint="eastAsia"/>
                <w:color w:val="000000"/>
              </w:rPr>
              <w:t>umn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8B5D7" w14:textId="580669F0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pr</w:t>
            </w:r>
            <w:r>
              <w:rPr>
                <w:rFonts w:ascii="Times New Roman" w:hAnsi="Times New Roman" w:cs="Times New Roman" w:hint="eastAsia"/>
                <w:color w:val="000000"/>
              </w:rPr>
              <w:t>ing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4D74A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-0.0063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41816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0.0058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CD48B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29616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-1.0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4AFAC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0.5272</w:t>
            </w:r>
          </w:p>
        </w:tc>
        <w:tc>
          <w:tcPr>
            <w:tcW w:w="232" w:type="dxa"/>
            <w:vAlign w:val="center"/>
            <w:hideMark/>
          </w:tcPr>
          <w:p w14:paraId="7B141F9D" w14:textId="77777777" w:rsidR="00863F7C" w:rsidRPr="004374AC" w:rsidRDefault="00863F7C" w:rsidP="00863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3F7C" w:rsidRPr="004374AC" w14:paraId="44DB2297" w14:textId="77777777" w:rsidTr="00BB6A92">
        <w:trPr>
          <w:trHeight w:val="331"/>
        </w:trPr>
        <w:tc>
          <w:tcPr>
            <w:tcW w:w="1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2B56E0" w14:textId="76F6A8F9" w:rsidR="00863F7C" w:rsidRPr="00863F7C" w:rsidRDefault="00863F7C" w:rsidP="00863F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ixed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08EC3" w14:textId="62D165C0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pr</w:t>
            </w:r>
            <w:r>
              <w:rPr>
                <w:rFonts w:ascii="Times New Roman" w:hAnsi="Times New Roman" w:cs="Times New Roman" w:hint="eastAsia"/>
                <w:color w:val="000000"/>
              </w:rPr>
              <w:t>ing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1C24F" w14:textId="3156B133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  <w:r>
              <w:rPr>
                <w:rFonts w:ascii="Times New Roman" w:hAnsi="Times New Roman" w:cs="Times New Roman" w:hint="eastAsia"/>
                <w:color w:val="000000"/>
              </w:rPr>
              <w:t>mer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817A8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-0.0068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06266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0.0065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B98C8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0ED34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-1.05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89CC0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0.5428</w:t>
            </w:r>
          </w:p>
        </w:tc>
        <w:tc>
          <w:tcPr>
            <w:tcW w:w="232" w:type="dxa"/>
            <w:vAlign w:val="center"/>
            <w:hideMark/>
          </w:tcPr>
          <w:p w14:paraId="7A525D88" w14:textId="77777777" w:rsidR="00863F7C" w:rsidRPr="004374AC" w:rsidRDefault="00863F7C" w:rsidP="00863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3F7C" w:rsidRPr="004374AC" w14:paraId="4A25B658" w14:textId="77777777" w:rsidTr="00BB6A92">
        <w:trPr>
          <w:trHeight w:val="331"/>
        </w:trPr>
        <w:tc>
          <w:tcPr>
            <w:tcW w:w="1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CAE22F" w14:textId="77777777" w:rsidR="00863F7C" w:rsidRPr="004374AC" w:rsidRDefault="00863F7C" w:rsidP="0086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3EB0E" w14:textId="46A8C1B8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  <w:r>
              <w:rPr>
                <w:rFonts w:ascii="Times New Roman" w:hAnsi="Times New Roman" w:cs="Times New Roman" w:hint="eastAsia"/>
                <w:color w:val="000000"/>
              </w:rPr>
              <w:t>mer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D6AF3" w14:textId="0AC37A44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Aut</w:t>
            </w:r>
            <w:r>
              <w:rPr>
                <w:rFonts w:ascii="Times New Roman" w:hAnsi="Times New Roman" w:cs="Times New Roman" w:hint="eastAsia"/>
                <w:color w:val="000000"/>
              </w:rPr>
              <w:t>umn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CD7A7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0.0089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9E062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0.0066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1EAB7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23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65A86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-1.34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BC409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0.3738</w:t>
            </w:r>
          </w:p>
        </w:tc>
        <w:tc>
          <w:tcPr>
            <w:tcW w:w="232" w:type="dxa"/>
            <w:vAlign w:val="center"/>
            <w:hideMark/>
          </w:tcPr>
          <w:p w14:paraId="04BC62C4" w14:textId="77777777" w:rsidR="00863F7C" w:rsidRPr="004374AC" w:rsidRDefault="00863F7C" w:rsidP="00863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3F7C" w:rsidRPr="004374AC" w14:paraId="333021FF" w14:textId="77777777" w:rsidTr="00BB6A92">
        <w:trPr>
          <w:trHeight w:val="331"/>
        </w:trPr>
        <w:tc>
          <w:tcPr>
            <w:tcW w:w="1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D13034" w14:textId="77777777" w:rsidR="00863F7C" w:rsidRPr="004374AC" w:rsidRDefault="00863F7C" w:rsidP="0086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2F363" w14:textId="2136E67E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Aut</w:t>
            </w:r>
            <w:r>
              <w:rPr>
                <w:rFonts w:ascii="Times New Roman" w:hAnsi="Times New Roman" w:cs="Times New Roman" w:hint="eastAsia"/>
                <w:color w:val="000000"/>
              </w:rPr>
              <w:t>umn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FF527" w14:textId="5BBE5E1C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pr</w:t>
            </w:r>
            <w:r>
              <w:rPr>
                <w:rFonts w:ascii="Times New Roman" w:hAnsi="Times New Roman" w:cs="Times New Roman" w:hint="eastAsia"/>
                <w:color w:val="000000"/>
              </w:rPr>
              <w:t>ing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CD15A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-0.0020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85106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0.0068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91929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23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72CC3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</w:rPr>
              <w:t>-0.30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CF9C6" w14:textId="77777777" w:rsidR="00863F7C" w:rsidRPr="004374AC" w:rsidRDefault="00863F7C" w:rsidP="0086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74A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97</w:t>
            </w:r>
          </w:p>
        </w:tc>
        <w:tc>
          <w:tcPr>
            <w:tcW w:w="232" w:type="dxa"/>
            <w:vAlign w:val="center"/>
            <w:hideMark/>
          </w:tcPr>
          <w:p w14:paraId="7EC6FEF6" w14:textId="77777777" w:rsidR="00863F7C" w:rsidRPr="004374AC" w:rsidRDefault="00863F7C" w:rsidP="00863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3F7C" w:rsidRPr="004374AC" w14:paraId="32883CFA" w14:textId="77777777" w:rsidTr="00313D09">
        <w:trPr>
          <w:trHeight w:val="320"/>
        </w:trPr>
        <w:tc>
          <w:tcPr>
            <w:tcW w:w="9363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51CF" w14:textId="77777777" w:rsidR="00A828F8" w:rsidRPr="00A828F8" w:rsidRDefault="00A828F8" w:rsidP="00A828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Agr</w:t>
            </w:r>
            <w:r>
              <w:rPr>
                <w:rFonts w:ascii="Times New Roman" w:hAnsi="Times New Roman" w:cs="Times New Roman" w:hint="eastAsia"/>
                <w:color w:val="000000"/>
              </w:rPr>
              <w:t>i</w:t>
            </w:r>
            <w:r w:rsidRPr="004F41C9">
              <w:rPr>
                <w:rFonts w:ascii="Times New Roman" w:eastAsia="Times New Roman" w:hAnsi="Times New Roman" w:cs="Times New Roman"/>
                <w:color w:val="000000"/>
              </w:rPr>
              <w:t xml:space="preserve"> = Agriculture, Urb</w:t>
            </w:r>
            <w:r>
              <w:rPr>
                <w:rFonts w:ascii="Times New Roman" w:hAnsi="Times New Roman" w:cs="Times New Roman" w:hint="eastAsia"/>
                <w:color w:val="000000"/>
              </w:rPr>
              <w:t>an</w:t>
            </w:r>
            <w:r w:rsidRPr="004F41C9">
              <w:rPr>
                <w:rFonts w:ascii="Times New Roman" w:eastAsia="Times New Roman" w:hAnsi="Times New Roman" w:cs="Times New Roman"/>
                <w:color w:val="000000"/>
              </w:rPr>
              <w:t xml:space="preserve"> = Urban, </w:t>
            </w:r>
            <w:r>
              <w:rPr>
                <w:rFonts w:ascii="Times New Roman" w:hAnsi="Times New Roman" w:cs="Times New Roman" w:hint="eastAsia"/>
                <w:color w:val="000000"/>
              </w:rPr>
              <w:t>Mixed</w:t>
            </w:r>
            <w:r w:rsidRPr="004F41C9">
              <w:rPr>
                <w:rFonts w:ascii="Times New Roman" w:eastAsia="Times New Roman" w:hAnsi="Times New Roman" w:cs="Times New Roman"/>
                <w:color w:val="000000"/>
              </w:rPr>
              <w:t xml:space="preserve"> = </w:t>
            </w:r>
            <w:r>
              <w:rPr>
                <w:rFonts w:ascii="Times New Roman" w:hAnsi="Times New Roman" w:cs="Times New Roman" w:hint="eastAsia"/>
                <w:color w:val="000000"/>
              </w:rPr>
              <w:t>mixed habitat</w:t>
            </w:r>
          </w:p>
          <w:p w14:paraId="58950C93" w14:textId="7DBECB40" w:rsidR="00863F7C" w:rsidRPr="004374AC" w:rsidRDefault="00863F7C" w:rsidP="0086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" w:type="dxa"/>
            <w:vAlign w:val="center"/>
            <w:hideMark/>
          </w:tcPr>
          <w:p w14:paraId="6910548B" w14:textId="77777777" w:rsidR="00863F7C" w:rsidRPr="004374AC" w:rsidRDefault="00863F7C" w:rsidP="00863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8511994" w14:textId="77777777" w:rsidR="00990E9E" w:rsidRPr="00043139" w:rsidRDefault="00990E9E"/>
    <w:tbl>
      <w:tblPr>
        <w:tblW w:w="7602" w:type="dxa"/>
        <w:tblLook w:val="04A0" w:firstRow="1" w:lastRow="0" w:firstColumn="1" w:lastColumn="0" w:noHBand="0" w:noVBand="1"/>
      </w:tblPr>
      <w:tblGrid>
        <w:gridCol w:w="1390"/>
        <w:gridCol w:w="1373"/>
        <w:gridCol w:w="2284"/>
        <w:gridCol w:w="602"/>
        <w:gridCol w:w="709"/>
        <w:gridCol w:w="1022"/>
        <w:gridCol w:w="222"/>
      </w:tblGrid>
      <w:tr w:rsidR="00FD1CB3" w:rsidRPr="00FD1CB3" w14:paraId="68FA79E2" w14:textId="77777777" w:rsidTr="00FD1CB3">
        <w:trPr>
          <w:gridAfter w:val="1"/>
          <w:wAfter w:w="222" w:type="dxa"/>
          <w:trHeight w:val="315"/>
        </w:trPr>
        <w:tc>
          <w:tcPr>
            <w:tcW w:w="738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19629" w14:textId="1BD9A113" w:rsidR="00FD1CB3" w:rsidRPr="00FD1CB3" w:rsidRDefault="00FD1CB3" w:rsidP="00FD1C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1C37A6">
              <w:rPr>
                <w:rFonts w:ascii="Times New Roman" w:hAnsi="Times New Roman" w:cs="Times New Roman" w:hint="eastAsia"/>
                <w:b/>
                <w:bCs/>
                <w:color w:val="000000"/>
              </w:rPr>
              <w:t>S5</w:t>
            </w:r>
            <w:r w:rsidRPr="00FD1C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 Wing wear differences in different  seasons</w:t>
            </w:r>
          </w:p>
        </w:tc>
      </w:tr>
      <w:tr w:rsidR="00FD1CB3" w:rsidRPr="00FD1CB3" w14:paraId="1F47991F" w14:textId="77777777" w:rsidTr="00FD1CB3">
        <w:trPr>
          <w:gridAfter w:val="1"/>
          <w:wAfter w:w="222" w:type="dxa"/>
          <w:trHeight w:val="585"/>
        </w:trPr>
        <w:tc>
          <w:tcPr>
            <w:tcW w:w="13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22CEE1" w14:textId="77777777" w:rsidR="00FD1CB3" w:rsidRPr="00FD1CB3" w:rsidRDefault="00FD1CB3" w:rsidP="00FD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Season(A)</w:t>
            </w:r>
          </w:p>
        </w:tc>
        <w:tc>
          <w:tcPr>
            <w:tcW w:w="13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6790A4" w14:textId="77777777" w:rsidR="00FD1CB3" w:rsidRPr="00FD1CB3" w:rsidRDefault="00FD1CB3" w:rsidP="00FD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Season(B)</w:t>
            </w:r>
          </w:p>
        </w:tc>
        <w:tc>
          <w:tcPr>
            <w:tcW w:w="22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24A3A5" w14:textId="77777777" w:rsidR="00FD1CB3" w:rsidRPr="00FD1CB3" w:rsidRDefault="00FD1CB3" w:rsidP="00FD1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Difference of Means</w:t>
            </w:r>
          </w:p>
        </w:tc>
        <w:tc>
          <w:tcPr>
            <w:tcW w:w="6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A6B008" w14:textId="77777777" w:rsidR="00FD1CB3" w:rsidRPr="00FD1CB3" w:rsidRDefault="00FD1CB3" w:rsidP="00FD1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BBFA80" w14:textId="77777777" w:rsidR="00FD1CB3" w:rsidRPr="00FD1CB3" w:rsidRDefault="00FD1CB3" w:rsidP="00FD1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85C0F0" w14:textId="77777777" w:rsidR="00FD1CB3" w:rsidRPr="00FD1CB3" w:rsidRDefault="00FD1CB3" w:rsidP="00FD1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FD1CB3" w:rsidRPr="00FD1CB3" w14:paraId="080AD3FF" w14:textId="77777777" w:rsidTr="00FD1CB3">
        <w:trPr>
          <w:trHeight w:val="315"/>
        </w:trPr>
        <w:tc>
          <w:tcPr>
            <w:tcW w:w="13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C9FD40" w14:textId="77777777" w:rsidR="00FD1CB3" w:rsidRPr="00FD1CB3" w:rsidRDefault="00FD1CB3" w:rsidP="00FD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054290" w14:textId="77777777" w:rsidR="00FD1CB3" w:rsidRPr="00FD1CB3" w:rsidRDefault="00FD1CB3" w:rsidP="00FD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D75EA3" w14:textId="77777777" w:rsidR="00FD1CB3" w:rsidRPr="00FD1CB3" w:rsidRDefault="00FD1CB3" w:rsidP="00FD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566245" w14:textId="77777777" w:rsidR="00FD1CB3" w:rsidRPr="00FD1CB3" w:rsidRDefault="00FD1CB3" w:rsidP="00FD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049661" w14:textId="77777777" w:rsidR="00FD1CB3" w:rsidRPr="00FD1CB3" w:rsidRDefault="00FD1CB3" w:rsidP="00FD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09F29C" w14:textId="77777777" w:rsidR="00FD1CB3" w:rsidRPr="00FD1CB3" w:rsidRDefault="00FD1CB3" w:rsidP="00FD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2FAD" w14:textId="77777777" w:rsidR="00FD1CB3" w:rsidRPr="00FD1CB3" w:rsidRDefault="00FD1CB3" w:rsidP="00FD1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1CB3" w:rsidRPr="00FD1CB3" w14:paraId="6728D358" w14:textId="77777777" w:rsidTr="00FD1CB3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9071" w14:textId="77777777" w:rsidR="00FD1CB3" w:rsidRPr="00FD1CB3" w:rsidRDefault="00FD1CB3" w:rsidP="00FD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F85F" w14:textId="77777777" w:rsidR="00FD1CB3" w:rsidRPr="00FD1CB3" w:rsidRDefault="00FD1CB3" w:rsidP="00FD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2CA1" w14:textId="77777777" w:rsidR="00FD1CB3" w:rsidRPr="00FD1CB3" w:rsidRDefault="00FD1CB3" w:rsidP="00FD1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E758" w14:textId="77777777" w:rsidR="00FD1CB3" w:rsidRPr="00FD1CB3" w:rsidRDefault="00FD1CB3" w:rsidP="00FD1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E00D" w14:textId="77777777" w:rsidR="00FD1CB3" w:rsidRPr="00FD1CB3" w:rsidRDefault="00FD1CB3" w:rsidP="00FD1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3EB3" w14:textId="77777777" w:rsidR="00FD1CB3" w:rsidRPr="00FD1CB3" w:rsidRDefault="00FD1CB3" w:rsidP="00FD1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1B5A02C4" w14:textId="77777777" w:rsidR="00FD1CB3" w:rsidRPr="00FD1CB3" w:rsidRDefault="00FD1CB3" w:rsidP="00FD1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CB3" w:rsidRPr="00FD1CB3" w14:paraId="6E3031DC" w14:textId="77777777" w:rsidTr="00FD1CB3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D560" w14:textId="77777777" w:rsidR="00FD1CB3" w:rsidRPr="00FD1CB3" w:rsidRDefault="00FD1CB3" w:rsidP="00FD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87C2" w14:textId="77777777" w:rsidR="00FD1CB3" w:rsidRPr="00FD1CB3" w:rsidRDefault="00FD1CB3" w:rsidP="00FD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Autumn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0D0C" w14:textId="073313AD" w:rsidR="00FD1CB3" w:rsidRPr="00FD1CB3" w:rsidRDefault="00FD1CB3" w:rsidP="00FD1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4A98" w14:textId="77777777" w:rsidR="00FD1CB3" w:rsidRPr="00FD1CB3" w:rsidRDefault="00FD1CB3" w:rsidP="00FD1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7CC3" w14:textId="77777777" w:rsidR="00FD1CB3" w:rsidRPr="00FD1CB3" w:rsidRDefault="00FD1CB3" w:rsidP="00FD1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32FC" w14:textId="77777777" w:rsidR="00FD1CB3" w:rsidRPr="00FD1CB3" w:rsidRDefault="00FD1CB3" w:rsidP="00FD1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222" w:type="dxa"/>
            <w:vAlign w:val="center"/>
            <w:hideMark/>
          </w:tcPr>
          <w:p w14:paraId="34E5C7D6" w14:textId="77777777" w:rsidR="00FD1CB3" w:rsidRPr="00FD1CB3" w:rsidRDefault="00FD1CB3" w:rsidP="00FD1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CB3" w:rsidRPr="00FD1CB3" w14:paraId="76B1B1C2" w14:textId="77777777" w:rsidTr="00FD1CB3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5ABF3" w14:textId="77777777" w:rsidR="00FD1CB3" w:rsidRPr="00FD1CB3" w:rsidRDefault="00FD1CB3" w:rsidP="00FD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Autum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259D3" w14:textId="77777777" w:rsidR="00FD1CB3" w:rsidRPr="00FD1CB3" w:rsidRDefault="00FD1CB3" w:rsidP="00FD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CD79B" w14:textId="77777777" w:rsidR="00FD1CB3" w:rsidRPr="00FD1CB3" w:rsidRDefault="00FD1CB3" w:rsidP="00FD1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83B22" w14:textId="77777777" w:rsidR="00FD1CB3" w:rsidRPr="00FD1CB3" w:rsidRDefault="00FD1CB3" w:rsidP="00FD1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-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181C8" w14:textId="77777777" w:rsidR="00FD1CB3" w:rsidRPr="00FD1CB3" w:rsidRDefault="00FD1CB3" w:rsidP="00FD1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CCE37" w14:textId="77777777" w:rsidR="00FD1CB3" w:rsidRPr="00FD1CB3" w:rsidRDefault="00FD1CB3" w:rsidP="00FD1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425FF7C9" w14:textId="77777777" w:rsidR="00FD1CB3" w:rsidRPr="00FD1CB3" w:rsidRDefault="00FD1CB3" w:rsidP="00FD1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1F21EEC" w14:textId="77777777" w:rsidR="000D10E9" w:rsidRDefault="000D10E9">
      <w:pPr>
        <w:rPr>
          <w:lang w:val="de-DE"/>
        </w:rPr>
      </w:pPr>
    </w:p>
    <w:p w14:paraId="40A27906" w14:textId="77777777" w:rsidR="000D10E9" w:rsidRDefault="000D10E9">
      <w:pPr>
        <w:rPr>
          <w:lang w:val="de-DE"/>
        </w:rPr>
      </w:pPr>
    </w:p>
    <w:tbl>
      <w:tblPr>
        <w:tblW w:w="9180" w:type="dxa"/>
        <w:tblLook w:val="04A0" w:firstRow="1" w:lastRow="0" w:firstColumn="1" w:lastColumn="0" w:noHBand="0" w:noVBand="1"/>
      </w:tblPr>
      <w:tblGrid>
        <w:gridCol w:w="1440"/>
        <w:gridCol w:w="1350"/>
        <w:gridCol w:w="111"/>
        <w:gridCol w:w="1133"/>
        <w:gridCol w:w="1366"/>
        <w:gridCol w:w="720"/>
        <w:gridCol w:w="900"/>
        <w:gridCol w:w="900"/>
        <w:gridCol w:w="1260"/>
      </w:tblGrid>
      <w:tr w:rsidR="00B146FD" w:rsidRPr="00B146FD" w14:paraId="5EA5B07A" w14:textId="77777777" w:rsidTr="00CB3BCB">
        <w:trPr>
          <w:trHeight w:val="300"/>
        </w:trPr>
        <w:tc>
          <w:tcPr>
            <w:tcW w:w="918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EA6E7" w14:textId="58FEB0DB" w:rsidR="00B146FD" w:rsidRPr="00B146FD" w:rsidRDefault="00B146FD" w:rsidP="00B14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1C37A6">
              <w:rPr>
                <w:rFonts w:ascii="Times New Roman" w:hAnsi="Times New Roman" w:cs="Times New Roman" w:hint="eastAsia"/>
                <w:b/>
                <w:bCs/>
                <w:color w:val="000000"/>
              </w:rPr>
              <w:t>S6</w:t>
            </w:r>
            <w:r w:rsidRPr="00B146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 Absolute fatty acid content (</w:t>
            </w:r>
            <w:proofErr w:type="spellStart"/>
            <w:r w:rsidRPr="00B146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sFA</w:t>
            </w:r>
            <w:proofErr w:type="spellEnd"/>
            <w:r w:rsidRPr="00B146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 in different landscapes and seasons</w:t>
            </w:r>
          </w:p>
        </w:tc>
      </w:tr>
      <w:tr w:rsidR="00B146FD" w:rsidRPr="00B146FD" w14:paraId="0D7A3D77" w14:textId="77777777" w:rsidTr="00CB3BCB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7019E1" w14:textId="77777777" w:rsidR="00B146FD" w:rsidRPr="00B146FD" w:rsidRDefault="00B146FD" w:rsidP="00B14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Fixed effects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9D9340" w14:textId="14448FE3" w:rsidR="00B146FD" w:rsidRPr="00B146FD" w:rsidRDefault="00CB3BCB" w:rsidP="00B14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Season(A)</w:t>
            </w:r>
          </w:p>
        </w:tc>
        <w:tc>
          <w:tcPr>
            <w:tcW w:w="124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26AECE" w14:textId="06AF0551" w:rsidR="00B146FD" w:rsidRPr="00B146FD" w:rsidRDefault="00CB3BCB" w:rsidP="00B14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Season(</w:t>
            </w:r>
            <w:r>
              <w:rPr>
                <w:rFonts w:ascii="Times New Roman" w:hAnsi="Times New Roman" w:cs="Times New Roman" w:hint="eastAsia"/>
                <w:color w:val="000000"/>
              </w:rPr>
              <w:t>B</w:t>
            </w:r>
            <w:r w:rsidRPr="00FD1CB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CE34A" w14:textId="77777777" w:rsidR="00B146FD" w:rsidRPr="00B146FD" w:rsidRDefault="00B146FD" w:rsidP="00B14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146FD">
              <w:rPr>
                <w:rFonts w:ascii="Times New Roman" w:eastAsia="Times New Roman" w:hAnsi="Times New Roman" w:cs="Times New Roman"/>
                <w:color w:val="000000"/>
              </w:rPr>
              <w:t>Differene</w:t>
            </w:r>
            <w:proofErr w:type="spellEnd"/>
            <w:r w:rsidRPr="00B146F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78482E" w14:textId="77777777" w:rsidR="00B146FD" w:rsidRPr="00B146FD" w:rsidRDefault="00B146FD" w:rsidP="00B14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75CC53" w14:textId="77777777" w:rsidR="00B146FD" w:rsidRPr="00B146FD" w:rsidRDefault="00B146FD" w:rsidP="00B14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146FD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2C6E28" w14:textId="77777777" w:rsidR="00B146FD" w:rsidRPr="00B146FD" w:rsidRDefault="00B146FD" w:rsidP="00B14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8AE4DA" w14:textId="77777777" w:rsidR="00B146FD" w:rsidRPr="00B146FD" w:rsidRDefault="00B146FD" w:rsidP="00B14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B146FD" w:rsidRPr="00B146FD" w14:paraId="652CA102" w14:textId="77777777" w:rsidTr="00CB3BCB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94AF89" w14:textId="77777777" w:rsidR="00B146FD" w:rsidRPr="00B146FD" w:rsidRDefault="00B146FD" w:rsidP="00B14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1EE22D" w14:textId="77777777" w:rsidR="00B146FD" w:rsidRPr="00B146FD" w:rsidRDefault="00B146FD" w:rsidP="00B14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D7B629" w14:textId="77777777" w:rsidR="00B146FD" w:rsidRPr="00B146FD" w:rsidRDefault="00B146FD" w:rsidP="00B14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740641" w14:textId="77777777" w:rsidR="00B146FD" w:rsidRPr="00B146FD" w:rsidRDefault="00B146FD" w:rsidP="00B14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of Means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20D0C4" w14:textId="77777777" w:rsidR="00B146FD" w:rsidRPr="00B146FD" w:rsidRDefault="00B146FD" w:rsidP="00B14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F5D148" w14:textId="77777777" w:rsidR="00B146FD" w:rsidRPr="00B146FD" w:rsidRDefault="00B146FD" w:rsidP="00B14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6AAE84" w14:textId="77777777" w:rsidR="00B146FD" w:rsidRPr="00B146FD" w:rsidRDefault="00B146FD" w:rsidP="00B14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B5E55B" w14:textId="77777777" w:rsidR="00B146FD" w:rsidRPr="00B146FD" w:rsidRDefault="00B146FD" w:rsidP="00B14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0DA9" w:rsidRPr="00B146FD" w14:paraId="1E457C92" w14:textId="77777777" w:rsidTr="00CB3BC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29B878" w14:textId="66318466" w:rsidR="00220DA9" w:rsidRPr="009E5E24" w:rsidRDefault="00220DA9" w:rsidP="00220D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Agr</w:t>
            </w:r>
            <w:r w:rsidR="009E5E24">
              <w:rPr>
                <w:rFonts w:ascii="Times New Roman" w:hAnsi="Times New Roman" w:cs="Times New Roman" w:hint="eastAsia"/>
                <w:color w:val="000000"/>
              </w:rPr>
              <w:t>i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6BF43" w14:textId="47F4071F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pr</w:t>
            </w:r>
            <w:r>
              <w:rPr>
                <w:rFonts w:ascii="Times New Roman" w:hAnsi="Times New Roman" w:cs="Times New Roman" w:hint="eastAsia"/>
                <w:color w:val="000000"/>
              </w:rPr>
              <w:t>ing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46E4B" w14:textId="6BA286C0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  <w:r>
              <w:rPr>
                <w:rFonts w:ascii="Times New Roman" w:hAnsi="Times New Roman" w:cs="Times New Roman" w:hint="eastAsia"/>
                <w:color w:val="000000"/>
              </w:rPr>
              <w:t>mer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7FDDF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350EB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46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4196B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FF3BD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1.4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679A4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0.3172</w:t>
            </w:r>
          </w:p>
        </w:tc>
      </w:tr>
      <w:tr w:rsidR="00220DA9" w:rsidRPr="00B146FD" w14:paraId="5F172D4C" w14:textId="77777777" w:rsidTr="00CB3BCB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C8A768" w14:textId="77777777" w:rsidR="00220DA9" w:rsidRPr="00B146FD" w:rsidRDefault="00220DA9" w:rsidP="00220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B2DBA" w14:textId="249E3AFA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  <w:r>
              <w:rPr>
                <w:rFonts w:ascii="Times New Roman" w:hAnsi="Times New Roman" w:cs="Times New Roman" w:hint="eastAsia"/>
                <w:color w:val="000000"/>
              </w:rPr>
              <w:t>me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6169B" w14:textId="4A15EDAE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Aut</w:t>
            </w:r>
            <w:r>
              <w:rPr>
                <w:rFonts w:ascii="Times New Roman" w:hAnsi="Times New Roman" w:cs="Times New Roman" w:hint="eastAsia"/>
                <w:color w:val="000000"/>
              </w:rPr>
              <w:t>um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E1093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-1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EB030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4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A2B02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0B215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-3.9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CBEF8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220DA9" w:rsidRPr="00B146FD" w14:paraId="17670809" w14:textId="77777777" w:rsidTr="00CB3BCB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31AA88" w14:textId="77777777" w:rsidR="00220DA9" w:rsidRPr="00B146FD" w:rsidRDefault="00220DA9" w:rsidP="00220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7E8CA" w14:textId="6E4BC9FC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Aut</w:t>
            </w:r>
            <w:r>
              <w:rPr>
                <w:rFonts w:ascii="Times New Roman" w:hAnsi="Times New Roman" w:cs="Times New Roman" w:hint="eastAsia"/>
                <w:color w:val="000000"/>
              </w:rPr>
              <w:t>um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A6EDE" w14:textId="097ADF30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pr</w:t>
            </w:r>
            <w:r>
              <w:rPr>
                <w:rFonts w:ascii="Times New Roman" w:hAnsi="Times New Roman" w:cs="Times New Roman" w:hint="eastAsia"/>
                <w:color w:val="000000"/>
              </w:rPr>
              <w:t>ing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BFA30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9DE7A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46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8BC66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052DE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2.1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8093B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0.0886</w:t>
            </w:r>
          </w:p>
        </w:tc>
      </w:tr>
      <w:tr w:rsidR="00220DA9" w:rsidRPr="00B146FD" w14:paraId="1802B470" w14:textId="77777777" w:rsidTr="00CB3BC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ABEE73" w14:textId="6AFE6762" w:rsidR="00220DA9" w:rsidRPr="009E5E24" w:rsidRDefault="00220DA9" w:rsidP="00220D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Urb</w:t>
            </w:r>
            <w:r w:rsidR="009E5E24">
              <w:rPr>
                <w:rFonts w:ascii="Times New Roman" w:hAnsi="Times New Roman" w:cs="Times New Roman" w:hint="eastAsia"/>
                <w:color w:val="000000"/>
              </w:rPr>
              <w:t>an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79FEB" w14:textId="7AF20121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pr</w:t>
            </w:r>
            <w:r>
              <w:rPr>
                <w:rFonts w:ascii="Times New Roman" w:hAnsi="Times New Roman" w:cs="Times New Roman" w:hint="eastAsia"/>
                <w:color w:val="000000"/>
              </w:rPr>
              <w:t>ing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EFB07" w14:textId="0C6D1ABE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  <w:r>
              <w:rPr>
                <w:rFonts w:ascii="Times New Roman" w:hAnsi="Times New Roman" w:cs="Times New Roman" w:hint="eastAsia"/>
                <w:color w:val="000000"/>
              </w:rPr>
              <w:t>mer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0EA5F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-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C2C81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48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44394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16220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-1.3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E4BE7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0.3549</w:t>
            </w:r>
          </w:p>
        </w:tc>
      </w:tr>
      <w:tr w:rsidR="00220DA9" w:rsidRPr="00B146FD" w14:paraId="12934193" w14:textId="77777777" w:rsidTr="00CB3BCB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D0E628" w14:textId="77777777" w:rsidR="00220DA9" w:rsidRPr="00B146FD" w:rsidRDefault="00220DA9" w:rsidP="00220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A7295" w14:textId="478CDC49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  <w:r>
              <w:rPr>
                <w:rFonts w:ascii="Times New Roman" w:hAnsi="Times New Roman" w:cs="Times New Roman" w:hint="eastAsia"/>
                <w:color w:val="000000"/>
              </w:rPr>
              <w:t>me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AA71B" w14:textId="4CCDC16D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Aut</w:t>
            </w:r>
            <w:r>
              <w:rPr>
                <w:rFonts w:ascii="Times New Roman" w:hAnsi="Times New Roman" w:cs="Times New Roman" w:hint="eastAsia"/>
                <w:color w:val="000000"/>
              </w:rPr>
              <w:t>um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97CB7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26460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38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1A64B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568E9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66811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0.0157</w:t>
            </w:r>
          </w:p>
        </w:tc>
      </w:tr>
      <w:tr w:rsidR="00220DA9" w:rsidRPr="00B146FD" w14:paraId="5BF7E7B1" w14:textId="77777777" w:rsidTr="00CB3BCB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475F5F" w14:textId="77777777" w:rsidR="00220DA9" w:rsidRPr="00B146FD" w:rsidRDefault="00220DA9" w:rsidP="00220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2977A" w14:textId="7FA11781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Aut</w:t>
            </w:r>
            <w:r>
              <w:rPr>
                <w:rFonts w:ascii="Times New Roman" w:hAnsi="Times New Roman" w:cs="Times New Roman" w:hint="eastAsia"/>
                <w:color w:val="000000"/>
              </w:rPr>
              <w:t>um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A069A" w14:textId="0C922891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pr</w:t>
            </w:r>
            <w:r>
              <w:rPr>
                <w:rFonts w:ascii="Times New Roman" w:hAnsi="Times New Roman" w:cs="Times New Roman" w:hint="eastAsia"/>
                <w:color w:val="000000"/>
              </w:rPr>
              <w:t>ing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C0F58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-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59529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818D8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DCCDD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-0.8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9358B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0.6823</w:t>
            </w:r>
          </w:p>
        </w:tc>
      </w:tr>
      <w:tr w:rsidR="00220DA9" w:rsidRPr="00B146FD" w14:paraId="71ED88FD" w14:textId="77777777" w:rsidTr="00CB3BC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80551B" w14:textId="21135476" w:rsidR="00220DA9" w:rsidRPr="009E5E24" w:rsidRDefault="009E5E24" w:rsidP="00220D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ixed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DC48C" w14:textId="201F6FB6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pr</w:t>
            </w:r>
            <w:r>
              <w:rPr>
                <w:rFonts w:ascii="Times New Roman" w:hAnsi="Times New Roman" w:cs="Times New Roman" w:hint="eastAsia"/>
                <w:color w:val="000000"/>
              </w:rPr>
              <w:t>ing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A2399" w14:textId="263A752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  <w:r>
              <w:rPr>
                <w:rFonts w:ascii="Times New Roman" w:hAnsi="Times New Roman" w:cs="Times New Roman" w:hint="eastAsia"/>
                <w:color w:val="000000"/>
              </w:rPr>
              <w:t>mer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47E45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-1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D072A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5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8B7E3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3734D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-2.0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B4A48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0.1079</w:t>
            </w:r>
          </w:p>
        </w:tc>
      </w:tr>
      <w:tr w:rsidR="00220DA9" w:rsidRPr="00B146FD" w14:paraId="7D9AE0F0" w14:textId="77777777" w:rsidTr="00CB3BCB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AD5423" w14:textId="77777777" w:rsidR="00220DA9" w:rsidRPr="00B146FD" w:rsidRDefault="00220DA9" w:rsidP="00220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190DD" w14:textId="29F5DA2A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  <w:r>
              <w:rPr>
                <w:rFonts w:ascii="Times New Roman" w:hAnsi="Times New Roman" w:cs="Times New Roman" w:hint="eastAsia"/>
                <w:color w:val="000000"/>
              </w:rPr>
              <w:t>me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F5970" w14:textId="616EF7E9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Aut</w:t>
            </w:r>
            <w:r>
              <w:rPr>
                <w:rFonts w:ascii="Times New Roman" w:hAnsi="Times New Roman" w:cs="Times New Roman" w:hint="eastAsia"/>
                <w:color w:val="000000"/>
              </w:rPr>
              <w:t>um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6C76C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D5ABD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46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F0310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56723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2.5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279E4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0.0309</w:t>
            </w:r>
          </w:p>
        </w:tc>
      </w:tr>
      <w:tr w:rsidR="00220DA9" w:rsidRPr="00B146FD" w14:paraId="5B4B305C" w14:textId="77777777" w:rsidTr="00CB3BCB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B45179" w14:textId="77777777" w:rsidR="00220DA9" w:rsidRPr="00B146FD" w:rsidRDefault="00220DA9" w:rsidP="00220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65337" w14:textId="488B040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Aut</w:t>
            </w:r>
            <w:r>
              <w:rPr>
                <w:rFonts w:ascii="Times New Roman" w:hAnsi="Times New Roman" w:cs="Times New Roman" w:hint="eastAsia"/>
                <w:color w:val="000000"/>
              </w:rPr>
              <w:t>um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35106" w14:textId="13ED21B0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Spr</w:t>
            </w:r>
            <w:r>
              <w:rPr>
                <w:rFonts w:ascii="Times New Roman" w:hAnsi="Times New Roman" w:cs="Times New Roman" w:hint="eastAsia"/>
                <w:color w:val="000000"/>
              </w:rPr>
              <w:t>ing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8508A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-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66D30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54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7A6FA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D84CE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CD7AF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0.9517</w:t>
            </w:r>
          </w:p>
        </w:tc>
      </w:tr>
      <w:tr w:rsidR="00220DA9" w:rsidRPr="00B146FD" w14:paraId="353EB5DB" w14:textId="77777777" w:rsidTr="00CB3BC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8B26D1" w14:textId="1E067ACF" w:rsidR="00220DA9" w:rsidRPr="009E5E24" w:rsidRDefault="00220DA9" w:rsidP="00220D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Spr</w:t>
            </w:r>
            <w:r w:rsidR="009E5E24">
              <w:rPr>
                <w:rFonts w:ascii="Times New Roman" w:hAnsi="Times New Roman" w:cs="Times New Roman" w:hint="eastAsia"/>
                <w:color w:val="000000"/>
              </w:rPr>
              <w:t>ing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D0141" w14:textId="67F17C56" w:rsidR="00220DA9" w:rsidRPr="00B146FD" w:rsidRDefault="004217EC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Agr</w:t>
            </w:r>
            <w:r>
              <w:rPr>
                <w:rFonts w:ascii="Times New Roman" w:hAnsi="Times New Roman" w:cs="Times New Roman" w:hint="eastAsia"/>
                <w:color w:val="000000"/>
              </w:rPr>
              <w:t>i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61904" w14:textId="16FB74D4" w:rsidR="00220DA9" w:rsidRPr="00B146FD" w:rsidRDefault="00101DB1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ixed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A98C8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-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C3DA77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66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A0EEB5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F269AC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-0.5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CD61C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0.832</w:t>
            </w:r>
          </w:p>
        </w:tc>
      </w:tr>
      <w:tr w:rsidR="00220DA9" w:rsidRPr="00B146FD" w14:paraId="26703476" w14:textId="77777777" w:rsidTr="00CB3BCB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D3698D" w14:textId="77777777" w:rsidR="00220DA9" w:rsidRPr="00B146FD" w:rsidRDefault="00220DA9" w:rsidP="00220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51BA4" w14:textId="14311F51" w:rsidR="00220DA9" w:rsidRPr="00B146FD" w:rsidRDefault="00101DB1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Urb</w:t>
            </w:r>
            <w:r>
              <w:rPr>
                <w:rFonts w:ascii="Times New Roman" w:hAnsi="Times New Roman" w:cs="Times New Roman" w:hint="eastAsia"/>
                <w:color w:val="000000"/>
              </w:rPr>
              <w:t>a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23F1E" w14:textId="040A18E1" w:rsidR="00220DA9" w:rsidRPr="00B146FD" w:rsidRDefault="00101DB1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Agr</w:t>
            </w:r>
            <w:r>
              <w:rPr>
                <w:rFonts w:ascii="Times New Roman" w:hAnsi="Times New Roman" w:cs="Times New Roman" w:hint="eastAsia"/>
                <w:color w:val="000000"/>
              </w:rPr>
              <w:t>i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C21E2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CDFF3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D84910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48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77D835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0.6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E4A96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0.7899</w:t>
            </w:r>
          </w:p>
        </w:tc>
      </w:tr>
      <w:tr w:rsidR="00220DA9" w:rsidRPr="00B146FD" w14:paraId="1867AC80" w14:textId="77777777" w:rsidTr="00CB3BCB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994FC9" w14:textId="77777777" w:rsidR="00220DA9" w:rsidRPr="00B146FD" w:rsidRDefault="00220DA9" w:rsidP="00220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69F58" w14:textId="51EF129B" w:rsidR="00220DA9" w:rsidRPr="00B146FD" w:rsidRDefault="00101DB1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ixe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BDE31" w14:textId="654A839C" w:rsidR="00220DA9" w:rsidRPr="00B146FD" w:rsidRDefault="00101DB1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Urb</w:t>
            </w:r>
            <w:r>
              <w:rPr>
                <w:rFonts w:ascii="Times New Roman" w:hAnsi="Times New Roman" w:cs="Times New Roman" w:hint="eastAsia"/>
                <w:color w:val="000000"/>
              </w:rPr>
              <w:t>a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7D4DD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EE2509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66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0FA2C3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5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3DA2D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-0.0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5A0D5" w14:textId="77777777" w:rsidR="00220DA9" w:rsidRPr="00B146FD" w:rsidRDefault="00220DA9" w:rsidP="00220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</w:tr>
      <w:tr w:rsidR="00101DB1" w:rsidRPr="00B146FD" w14:paraId="7B66DD21" w14:textId="77777777" w:rsidTr="00CB3BC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5168EA" w14:textId="14295069" w:rsidR="00101DB1" w:rsidRPr="009E5E24" w:rsidRDefault="00101DB1" w:rsidP="00101D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  <w:r>
              <w:rPr>
                <w:rFonts w:ascii="Times New Roman" w:hAnsi="Times New Roman" w:cs="Times New Roman" w:hint="eastAsia"/>
                <w:color w:val="000000"/>
              </w:rPr>
              <w:t>mer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2BE9C" w14:textId="147F32E2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Agr</w:t>
            </w:r>
            <w:r>
              <w:rPr>
                <w:rFonts w:ascii="Times New Roman" w:hAnsi="Times New Roman" w:cs="Times New Roman" w:hint="eastAsia"/>
                <w:color w:val="000000"/>
              </w:rPr>
              <w:t>i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74C33" w14:textId="3663E003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ixed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31F16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-2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C71AD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1B5CA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5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7EC37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-3.4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DA7AF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101DB1" w:rsidRPr="00B146FD" w14:paraId="766BB959" w14:textId="77777777" w:rsidTr="00CB3BCB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3E4528" w14:textId="77777777" w:rsidR="00101DB1" w:rsidRPr="00B146FD" w:rsidRDefault="00101DB1" w:rsidP="00101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FE745" w14:textId="75CADE2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Urb</w:t>
            </w:r>
            <w:r>
              <w:rPr>
                <w:rFonts w:ascii="Times New Roman" w:hAnsi="Times New Roman" w:cs="Times New Roman" w:hint="eastAsia"/>
                <w:color w:val="000000"/>
              </w:rPr>
              <w:t>a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836CE" w14:textId="1EB970B6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Agr</w:t>
            </w:r>
            <w:r>
              <w:rPr>
                <w:rFonts w:ascii="Times New Roman" w:hAnsi="Times New Roman" w:cs="Times New Roman" w:hint="eastAsia"/>
                <w:color w:val="000000"/>
              </w:rPr>
              <w:t>i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B5686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33CC7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F7FED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5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B7494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3.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3FE33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0.0111</w:t>
            </w:r>
          </w:p>
        </w:tc>
      </w:tr>
      <w:tr w:rsidR="00101DB1" w:rsidRPr="00B146FD" w14:paraId="55B8499C" w14:textId="77777777" w:rsidTr="00CB3BCB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B28ED5" w14:textId="77777777" w:rsidR="00101DB1" w:rsidRPr="00B146FD" w:rsidRDefault="00101DB1" w:rsidP="00101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E52D3" w14:textId="03857FBF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ixe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C5380" w14:textId="2CA60B5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Urb</w:t>
            </w:r>
            <w:r>
              <w:rPr>
                <w:rFonts w:ascii="Times New Roman" w:hAnsi="Times New Roman" w:cs="Times New Roman" w:hint="eastAsia"/>
                <w:color w:val="000000"/>
              </w:rPr>
              <w:t>a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C3016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DACFB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6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21618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5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64254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0.4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B5F69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0.8776</w:t>
            </w:r>
          </w:p>
        </w:tc>
      </w:tr>
      <w:tr w:rsidR="00101DB1" w:rsidRPr="00B146FD" w14:paraId="08753BEB" w14:textId="77777777" w:rsidTr="00CB3BC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ECD94A" w14:textId="07DFA98B" w:rsidR="00101DB1" w:rsidRPr="009E5E24" w:rsidRDefault="00101DB1" w:rsidP="00101D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Aut</w:t>
            </w:r>
            <w:r>
              <w:rPr>
                <w:rFonts w:ascii="Times New Roman" w:hAnsi="Times New Roman" w:cs="Times New Roman" w:hint="eastAsia"/>
                <w:color w:val="000000"/>
              </w:rPr>
              <w:t>umn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8A9C6" w14:textId="6AE1CA66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Agr</w:t>
            </w:r>
            <w:r>
              <w:rPr>
                <w:rFonts w:ascii="Times New Roman" w:hAnsi="Times New Roman" w:cs="Times New Roman" w:hint="eastAsia"/>
                <w:color w:val="000000"/>
              </w:rPr>
              <w:t>i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5EC1F" w14:textId="7AAB4B14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ixed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016E9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BC494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5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15D18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D6152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1.1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B6D85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0.4808</w:t>
            </w:r>
          </w:p>
        </w:tc>
      </w:tr>
      <w:tr w:rsidR="00101DB1" w:rsidRPr="00B146FD" w14:paraId="561E8CED" w14:textId="77777777" w:rsidTr="00CB3BCB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886D7B" w14:textId="77777777" w:rsidR="00101DB1" w:rsidRPr="00B146FD" w:rsidRDefault="00101DB1" w:rsidP="00101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CC99F" w14:textId="082FFB2D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Urb</w:t>
            </w:r>
            <w:r>
              <w:rPr>
                <w:rFonts w:ascii="Times New Roman" w:hAnsi="Times New Roman" w:cs="Times New Roman" w:hint="eastAsia"/>
                <w:color w:val="000000"/>
              </w:rPr>
              <w:t>a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FAC9B" w14:textId="74761F61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Agr</w:t>
            </w:r>
            <w:r>
              <w:rPr>
                <w:rFonts w:ascii="Times New Roman" w:hAnsi="Times New Roman" w:cs="Times New Roman" w:hint="eastAsia"/>
                <w:color w:val="000000"/>
              </w:rPr>
              <w:t>i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D99F6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-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8628A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5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8F863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44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DC6E9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-1.4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47D10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0.3045</w:t>
            </w:r>
          </w:p>
        </w:tc>
      </w:tr>
      <w:tr w:rsidR="00101DB1" w:rsidRPr="00B146FD" w14:paraId="020E0EA0" w14:textId="77777777" w:rsidTr="00CB3BCB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115030" w14:textId="77777777" w:rsidR="00101DB1" w:rsidRPr="00B146FD" w:rsidRDefault="00101DB1" w:rsidP="00101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E3773" w14:textId="509A4248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ixe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213EB" w14:textId="6253E8F5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Urb</w:t>
            </w:r>
            <w:r>
              <w:rPr>
                <w:rFonts w:ascii="Times New Roman" w:hAnsi="Times New Roman" w:cs="Times New Roman" w:hint="eastAsia"/>
                <w:color w:val="000000"/>
              </w:rPr>
              <w:t>a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2C961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4721D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AC79B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4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875EC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0.2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0DF29" w14:textId="77777777" w:rsidR="00101DB1" w:rsidRPr="00B146FD" w:rsidRDefault="00101DB1" w:rsidP="00101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6FD">
              <w:rPr>
                <w:rFonts w:ascii="Times New Roman" w:eastAsia="Times New Roman" w:hAnsi="Times New Roman" w:cs="Times New Roman"/>
                <w:color w:val="000000"/>
              </w:rPr>
              <w:t>0.9554</w:t>
            </w:r>
          </w:p>
        </w:tc>
      </w:tr>
      <w:tr w:rsidR="00101DB1" w:rsidRPr="00B146FD" w14:paraId="58AEDAAE" w14:textId="77777777" w:rsidTr="00CB3BCB">
        <w:trPr>
          <w:trHeight w:val="290"/>
        </w:trPr>
        <w:tc>
          <w:tcPr>
            <w:tcW w:w="91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8930" w14:textId="01B177ED" w:rsidR="00101DB1" w:rsidRPr="00A828F8" w:rsidRDefault="00101DB1" w:rsidP="00101DB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F41C9">
              <w:rPr>
                <w:rFonts w:ascii="Times New Roman" w:eastAsia="Times New Roman" w:hAnsi="Times New Roman" w:cs="Times New Roman"/>
                <w:color w:val="000000"/>
              </w:rPr>
              <w:t>Agr</w:t>
            </w:r>
            <w:r>
              <w:rPr>
                <w:rFonts w:ascii="Times New Roman" w:hAnsi="Times New Roman" w:cs="Times New Roman" w:hint="eastAsia"/>
                <w:color w:val="000000"/>
              </w:rPr>
              <w:t>i</w:t>
            </w:r>
            <w:r w:rsidRPr="004F41C9">
              <w:rPr>
                <w:rFonts w:ascii="Times New Roman" w:eastAsia="Times New Roman" w:hAnsi="Times New Roman" w:cs="Times New Roman"/>
                <w:color w:val="000000"/>
              </w:rPr>
              <w:t xml:space="preserve"> = Agriculture, Urb</w:t>
            </w:r>
            <w:r>
              <w:rPr>
                <w:rFonts w:ascii="Times New Roman" w:hAnsi="Times New Roman" w:cs="Times New Roman" w:hint="eastAsia"/>
                <w:color w:val="000000"/>
              </w:rPr>
              <w:t>an</w:t>
            </w:r>
            <w:r w:rsidRPr="004F41C9">
              <w:rPr>
                <w:rFonts w:ascii="Times New Roman" w:eastAsia="Times New Roman" w:hAnsi="Times New Roman" w:cs="Times New Roman"/>
                <w:color w:val="000000"/>
              </w:rPr>
              <w:t xml:space="preserve"> = Urban, </w:t>
            </w:r>
            <w:r>
              <w:rPr>
                <w:rFonts w:ascii="Times New Roman" w:hAnsi="Times New Roman" w:cs="Times New Roman" w:hint="eastAsia"/>
                <w:color w:val="000000"/>
              </w:rPr>
              <w:t>Mixed</w:t>
            </w:r>
            <w:r w:rsidRPr="004F41C9">
              <w:rPr>
                <w:rFonts w:ascii="Times New Roman" w:eastAsia="Times New Roman" w:hAnsi="Times New Roman" w:cs="Times New Roman"/>
                <w:color w:val="000000"/>
              </w:rPr>
              <w:t xml:space="preserve"> = </w:t>
            </w:r>
            <w:r>
              <w:rPr>
                <w:rFonts w:ascii="Times New Roman" w:hAnsi="Times New Roman" w:cs="Times New Roman" w:hint="eastAsia"/>
                <w:color w:val="000000"/>
              </w:rPr>
              <w:t>mixed habitat</w:t>
            </w:r>
            <w:r w:rsidR="001A3F36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</w:p>
          <w:p w14:paraId="7053C4B9" w14:textId="2B354C9A" w:rsidR="00101DB1" w:rsidRPr="00B146FD" w:rsidRDefault="00101DB1" w:rsidP="00101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187F4BB" w14:textId="05315F36" w:rsidR="001A3F36" w:rsidRDefault="001A3F36"/>
    <w:p w14:paraId="3A7F0C11" w14:textId="5214B2EF" w:rsidR="008C0DD7" w:rsidRPr="008C0DD7" w:rsidRDefault="001A3F36">
      <w:r>
        <w:br w:type="page"/>
      </w:r>
      <w:r w:rsidR="008C0DD7">
        <w:fldChar w:fldCharType="begin"/>
      </w:r>
      <w:r w:rsidR="008C0DD7">
        <w:instrText xml:space="preserve"> LINK </w:instrText>
      </w:r>
      <w:r w:rsidR="00E54170">
        <w:instrText xml:space="preserve">Excel.Sheet.12 "H:\\2024\\Thesies\\chapter 2\\Chapter 2\\Chapter 2\\Fat acids\\Fatty_acids\\Fatty acids\\Fatty acids analysis\\Fatty acids contents\\Final one_17.04.2024\\Table5.xlsx" Sheet1!R1C1:R14C10 </w:instrText>
      </w:r>
      <w:r w:rsidR="008C0DD7">
        <w:instrText xml:space="preserve">\a \f 4 \h  \* MERGEFORMAT </w:instrText>
      </w:r>
      <w:r w:rsidR="008C0DD7">
        <w:fldChar w:fldCharType="separate"/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1170"/>
        <w:gridCol w:w="1440"/>
        <w:gridCol w:w="1350"/>
        <w:gridCol w:w="1080"/>
        <w:gridCol w:w="1170"/>
        <w:gridCol w:w="546"/>
        <w:gridCol w:w="984"/>
        <w:gridCol w:w="1170"/>
      </w:tblGrid>
      <w:tr w:rsidR="008C0DD7" w:rsidRPr="008C0DD7" w14:paraId="1A1FA022" w14:textId="77777777" w:rsidTr="008C0DD7">
        <w:trPr>
          <w:trHeight w:val="315"/>
        </w:trPr>
        <w:tc>
          <w:tcPr>
            <w:tcW w:w="891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E1D87" w14:textId="5796426C" w:rsidR="008C0DD7" w:rsidRPr="008C0DD7" w:rsidRDefault="008C0DD7" w:rsidP="008C0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 S7. Proportion of each fatty acid content in different seasons</w:t>
            </w:r>
          </w:p>
        </w:tc>
      </w:tr>
      <w:tr w:rsidR="008C0DD7" w:rsidRPr="008C0DD7" w14:paraId="5B8DDC0D" w14:textId="77777777" w:rsidTr="008C0DD7">
        <w:trPr>
          <w:trHeight w:val="300"/>
        </w:trPr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4EF4E5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Types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15C60A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Seasons (A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5B4719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Seasons (B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35F46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0DD7">
              <w:rPr>
                <w:rFonts w:ascii="Times New Roman" w:eastAsia="Times New Roman" w:hAnsi="Times New Roman" w:cs="Times New Roman"/>
                <w:color w:val="000000"/>
              </w:rPr>
              <w:t>Differene</w:t>
            </w:r>
            <w:proofErr w:type="spellEnd"/>
            <w:r w:rsidRPr="008C0DD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2AEE6C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5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0997F2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0DD7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1722B7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9B8D71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8C0DD7" w:rsidRPr="008C0DD7" w14:paraId="3E169520" w14:textId="77777777" w:rsidTr="008C0DD7">
        <w:trPr>
          <w:trHeight w:val="315"/>
        </w:trPr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3FBACF" w14:textId="77777777" w:rsidR="008C0DD7" w:rsidRPr="008C0DD7" w:rsidRDefault="008C0DD7" w:rsidP="008C0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EE7A1A" w14:textId="77777777" w:rsidR="008C0DD7" w:rsidRPr="008C0DD7" w:rsidRDefault="008C0DD7" w:rsidP="008C0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CF2EA8" w14:textId="77777777" w:rsidR="008C0DD7" w:rsidRPr="008C0DD7" w:rsidRDefault="008C0DD7" w:rsidP="008C0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3DBC7E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of Means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752955" w14:textId="77777777" w:rsidR="008C0DD7" w:rsidRPr="008C0DD7" w:rsidRDefault="008C0DD7" w:rsidP="008C0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BF6995" w14:textId="77777777" w:rsidR="008C0DD7" w:rsidRPr="008C0DD7" w:rsidRDefault="008C0DD7" w:rsidP="008C0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4272D1" w14:textId="77777777" w:rsidR="008C0DD7" w:rsidRPr="008C0DD7" w:rsidRDefault="008C0DD7" w:rsidP="008C0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3B6ECD" w14:textId="77777777" w:rsidR="008C0DD7" w:rsidRPr="008C0DD7" w:rsidRDefault="008C0DD7" w:rsidP="008C0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0DD7" w:rsidRPr="008C0DD7" w14:paraId="6C09C4A0" w14:textId="77777777" w:rsidTr="008C0DD7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63C0C6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SF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71EBC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2CB9E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A4485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346CE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0.0023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03848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46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C0E20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1.404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6D802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0.3394</w:t>
            </w:r>
          </w:p>
        </w:tc>
      </w:tr>
      <w:tr w:rsidR="008C0DD7" w:rsidRPr="008C0DD7" w14:paraId="40756C48" w14:textId="77777777" w:rsidTr="008C0DD7">
        <w:trPr>
          <w:trHeight w:val="315"/>
        </w:trPr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C930B9" w14:textId="77777777" w:rsidR="008C0DD7" w:rsidRPr="008C0DD7" w:rsidRDefault="008C0DD7" w:rsidP="008C0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F1A20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A0D32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Autum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9339E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E295D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0.0021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59D18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8600F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-1.065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9FE16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0.536</w:t>
            </w:r>
          </w:p>
        </w:tc>
      </w:tr>
      <w:tr w:rsidR="008C0DD7" w:rsidRPr="008C0DD7" w14:paraId="209CFEB0" w14:textId="77777777" w:rsidTr="008C0DD7">
        <w:trPr>
          <w:trHeight w:val="315"/>
        </w:trPr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C7DB46" w14:textId="77777777" w:rsidR="008C0DD7" w:rsidRPr="008C0DD7" w:rsidRDefault="008C0DD7" w:rsidP="008C0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3F375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Autum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FA00D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BF6AE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33086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0.0024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9712E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47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7A5CA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-0.433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FF314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0.9019</w:t>
            </w:r>
          </w:p>
        </w:tc>
      </w:tr>
      <w:tr w:rsidR="008C0DD7" w:rsidRPr="008C0DD7" w14:paraId="53A837B7" w14:textId="77777777" w:rsidTr="008C0DD7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E37729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PUF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F35D6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139B2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F2B2C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0.05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7F1BA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0.0025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155FF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46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CE0FE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19.713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04373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8C0DD7" w:rsidRPr="008C0DD7" w14:paraId="4F579F6B" w14:textId="77777777" w:rsidTr="008C0DD7">
        <w:trPr>
          <w:trHeight w:val="315"/>
        </w:trPr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6E565F" w14:textId="77777777" w:rsidR="008C0DD7" w:rsidRPr="008C0DD7" w:rsidRDefault="008C0DD7" w:rsidP="008C0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47F95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F67BF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Autum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BE474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0.00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7F65B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0.0023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2CE17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8F158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1.086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F7E27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0.5234</w:t>
            </w:r>
          </w:p>
        </w:tc>
      </w:tr>
      <w:tr w:rsidR="008C0DD7" w:rsidRPr="008C0DD7" w14:paraId="17F9EEF9" w14:textId="77777777" w:rsidTr="008C0DD7">
        <w:trPr>
          <w:trHeight w:val="315"/>
        </w:trPr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8BB25F" w14:textId="77777777" w:rsidR="008C0DD7" w:rsidRPr="008C0DD7" w:rsidRDefault="008C0DD7" w:rsidP="008C0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6D2EE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Autum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6EE60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37A4A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-0.0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76989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0.0026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88D5A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47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394B4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-19.943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CA384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8C0DD7" w:rsidRPr="008C0DD7" w14:paraId="427752C5" w14:textId="77777777" w:rsidTr="008C0DD7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518F23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MUF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D12E5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ACB97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0FEA6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-0.0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61940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0.0039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368CB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46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80499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-13.753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514AF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8C0DD7" w:rsidRPr="008C0DD7" w14:paraId="35322E1D" w14:textId="77777777" w:rsidTr="008C0DD7">
        <w:trPr>
          <w:trHeight w:val="315"/>
        </w:trPr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AF1732" w14:textId="77777777" w:rsidR="008C0DD7" w:rsidRPr="008C0DD7" w:rsidRDefault="008C0DD7" w:rsidP="008C0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9CBE1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F542D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Autum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D093A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-0.000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7EFD4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0.0035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87839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5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9053D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-0.076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AC988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0.9968</w:t>
            </w:r>
          </w:p>
        </w:tc>
      </w:tr>
      <w:tr w:rsidR="008C0DD7" w:rsidRPr="008C0DD7" w14:paraId="179E87A1" w14:textId="77777777" w:rsidTr="008C0DD7">
        <w:trPr>
          <w:trHeight w:val="315"/>
        </w:trPr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1FE1DB" w14:textId="77777777" w:rsidR="008C0DD7" w:rsidRPr="008C0DD7" w:rsidRDefault="008C0DD7" w:rsidP="008C0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867CD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Autum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2E3C2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883D6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6740C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0.0040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EB8E3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47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7D612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13.322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C6940" w14:textId="77777777" w:rsidR="008C0DD7" w:rsidRPr="008C0DD7" w:rsidRDefault="008C0DD7" w:rsidP="008C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8C0DD7" w:rsidRPr="008C0DD7" w14:paraId="413A8B09" w14:textId="77777777" w:rsidTr="008C0DD7">
        <w:trPr>
          <w:trHeight w:val="300"/>
        </w:trPr>
        <w:tc>
          <w:tcPr>
            <w:tcW w:w="89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FAFD" w14:textId="77777777" w:rsidR="008C0DD7" w:rsidRPr="008C0DD7" w:rsidRDefault="008C0DD7" w:rsidP="008C0D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SFA = saturated fatty acids, PUFA = polyunsaturated fatty acids,</w:t>
            </w:r>
          </w:p>
        </w:tc>
      </w:tr>
      <w:tr w:rsidR="008C0DD7" w:rsidRPr="008C0DD7" w14:paraId="2E4DBA43" w14:textId="77777777" w:rsidTr="008C0DD7">
        <w:trPr>
          <w:trHeight w:val="300"/>
        </w:trPr>
        <w:tc>
          <w:tcPr>
            <w:tcW w:w="89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AAE9" w14:textId="77777777" w:rsidR="008C0DD7" w:rsidRPr="008C0DD7" w:rsidRDefault="008C0DD7" w:rsidP="008C0D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C0DD7">
              <w:rPr>
                <w:rFonts w:ascii="Times New Roman" w:eastAsia="Times New Roman" w:hAnsi="Times New Roman" w:cs="Times New Roman"/>
                <w:color w:val="000000"/>
              </w:rPr>
              <w:t>MUFA = monounsaturated fatty acids</w:t>
            </w:r>
          </w:p>
        </w:tc>
      </w:tr>
    </w:tbl>
    <w:p w14:paraId="6FFF6105" w14:textId="76EF5B80" w:rsidR="008C0DD7" w:rsidRPr="00AC59BF" w:rsidRDefault="008C0DD7">
      <w:r>
        <w:fldChar w:fldCharType="end"/>
      </w:r>
    </w:p>
    <w:p w14:paraId="5E37D977" w14:textId="77777777" w:rsidR="00832736" w:rsidRPr="00AC59BF" w:rsidRDefault="00832736"/>
    <w:sectPr w:rsidR="00832736" w:rsidRPr="00AC59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47A89"/>
    <w:rsid w:val="00002F09"/>
    <w:rsid w:val="000202C9"/>
    <w:rsid w:val="00043139"/>
    <w:rsid w:val="00083379"/>
    <w:rsid w:val="00084DB9"/>
    <w:rsid w:val="000C0B09"/>
    <w:rsid w:val="000C2B6B"/>
    <w:rsid w:val="000C2F9D"/>
    <w:rsid w:val="000D10E9"/>
    <w:rsid w:val="000F6310"/>
    <w:rsid w:val="00101DB1"/>
    <w:rsid w:val="00115516"/>
    <w:rsid w:val="00150CF5"/>
    <w:rsid w:val="001A3F36"/>
    <w:rsid w:val="001C37A6"/>
    <w:rsid w:val="00220DA9"/>
    <w:rsid w:val="002563AF"/>
    <w:rsid w:val="00257ADB"/>
    <w:rsid w:val="002C2AA9"/>
    <w:rsid w:val="003054AC"/>
    <w:rsid w:val="003F4C53"/>
    <w:rsid w:val="004217EC"/>
    <w:rsid w:val="00447A89"/>
    <w:rsid w:val="00451AA6"/>
    <w:rsid w:val="0048382A"/>
    <w:rsid w:val="004F607A"/>
    <w:rsid w:val="00547F3D"/>
    <w:rsid w:val="00550B33"/>
    <w:rsid w:val="005D3265"/>
    <w:rsid w:val="005E5989"/>
    <w:rsid w:val="00633334"/>
    <w:rsid w:val="00761D67"/>
    <w:rsid w:val="007A6E57"/>
    <w:rsid w:val="007C1895"/>
    <w:rsid w:val="007D12F6"/>
    <w:rsid w:val="007F28C1"/>
    <w:rsid w:val="00832736"/>
    <w:rsid w:val="0084239D"/>
    <w:rsid w:val="00863F7C"/>
    <w:rsid w:val="00872C5A"/>
    <w:rsid w:val="008C0DD7"/>
    <w:rsid w:val="00901074"/>
    <w:rsid w:val="009375FD"/>
    <w:rsid w:val="00962E78"/>
    <w:rsid w:val="00990E9E"/>
    <w:rsid w:val="009D3BF4"/>
    <w:rsid w:val="009E5E24"/>
    <w:rsid w:val="00A600D3"/>
    <w:rsid w:val="00A828F8"/>
    <w:rsid w:val="00A85388"/>
    <w:rsid w:val="00AB1D4A"/>
    <w:rsid w:val="00AC59BF"/>
    <w:rsid w:val="00B146FD"/>
    <w:rsid w:val="00BB1FBE"/>
    <w:rsid w:val="00C213B6"/>
    <w:rsid w:val="00C25DA6"/>
    <w:rsid w:val="00CB3BCB"/>
    <w:rsid w:val="00CC0E3F"/>
    <w:rsid w:val="00CC527F"/>
    <w:rsid w:val="00CD4735"/>
    <w:rsid w:val="00CD4C3A"/>
    <w:rsid w:val="00D405F2"/>
    <w:rsid w:val="00DA7275"/>
    <w:rsid w:val="00E54170"/>
    <w:rsid w:val="00E56289"/>
    <w:rsid w:val="00E665B4"/>
    <w:rsid w:val="00EB0C6B"/>
    <w:rsid w:val="00ED25B5"/>
    <w:rsid w:val="00F22E33"/>
    <w:rsid w:val="00F23C65"/>
    <w:rsid w:val="00F2462C"/>
    <w:rsid w:val="00FA2FAC"/>
    <w:rsid w:val="00FB5A17"/>
    <w:rsid w:val="00FB7C21"/>
    <w:rsid w:val="00FD1CB3"/>
    <w:rsid w:val="00FD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E13F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98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F23C6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8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3C65"/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0431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1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13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1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139"/>
    <w:rPr>
      <w:b/>
      <w:bCs/>
      <w:kern w:val="0"/>
      <w:sz w:val="20"/>
      <w:szCs w:val="2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98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F23C6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8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3C65"/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0431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1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13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1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139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3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4</Words>
  <Characters>3247</Characters>
  <Application>Microsoft Office Word</Application>
  <DocSecurity>0</DocSecurity>
  <Lines>649</Lines>
  <Paragraphs>542</Paragraphs>
  <ScaleCrop>false</ScaleCrop>
  <Company/>
  <LinksUpToDate>false</LinksUpToDate>
  <CharactersWithSpaces>3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qiang Wu</dc:creator>
  <cp:keywords/>
  <dc:description/>
  <cp:lastModifiedBy>E407103</cp:lastModifiedBy>
  <cp:revision>42</cp:revision>
  <dcterms:created xsi:type="dcterms:W3CDTF">2024-05-29T18:11:00Z</dcterms:created>
  <dcterms:modified xsi:type="dcterms:W3CDTF">2025-07-21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7eb3c3345ce52bfa35dc218065025707facd7d77111912edacef2886b6b12f</vt:lpwstr>
  </property>
</Properties>
</file>